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716B" w:rsidRDefault="00F01AB4">
      <w:proofErr w:type="gramStart"/>
      <w:r>
        <w:t xml:space="preserve">Supplementary Table </w:t>
      </w:r>
      <w:r w:rsidR="00325BA7">
        <w:t>3</w:t>
      </w:r>
      <w:r>
        <w:t>.</w:t>
      </w:r>
      <w:proofErr w:type="gramEnd"/>
      <w:r>
        <w:t xml:space="preserve"> Notable findings, outcomes and adverse effects in patients treated with onasemnogene abeparvovec gene replacement therapy for SMA type 1.</w:t>
      </w:r>
    </w:p>
    <w:tbl>
      <w:tblPr>
        <w:tblStyle w:val="TableGrid"/>
        <w:tblW w:w="0" w:type="auto"/>
        <w:tblLook w:val="04A0"/>
      </w:tblPr>
      <w:tblGrid>
        <w:gridCol w:w="1697"/>
        <w:gridCol w:w="668"/>
        <w:gridCol w:w="2049"/>
        <w:gridCol w:w="1593"/>
        <w:gridCol w:w="1596"/>
        <w:gridCol w:w="1973"/>
      </w:tblGrid>
      <w:tr w:rsidR="00F01AB4" w:rsidTr="00192CDB">
        <w:tc>
          <w:tcPr>
            <w:tcW w:w="1818" w:type="dxa"/>
            <w:vAlign w:val="center"/>
          </w:tcPr>
          <w:p w:rsidR="00F01AB4" w:rsidRPr="00192CDB" w:rsidRDefault="00F01AB4" w:rsidP="00192CDB">
            <w:pPr>
              <w:jc w:val="center"/>
              <w:rPr>
                <w:b/>
              </w:rPr>
            </w:pPr>
            <w:r w:rsidRPr="00192CDB">
              <w:rPr>
                <w:b/>
              </w:rPr>
              <w:t>AUTHORS</w:t>
            </w:r>
          </w:p>
        </w:tc>
        <w:tc>
          <w:tcPr>
            <w:tcW w:w="720" w:type="dxa"/>
            <w:vAlign w:val="center"/>
          </w:tcPr>
          <w:p w:rsidR="00F01AB4" w:rsidRPr="00192CDB" w:rsidRDefault="00192CDB" w:rsidP="00192CDB">
            <w:pPr>
              <w:jc w:val="center"/>
              <w:rPr>
                <w:b/>
                <w:sz w:val="18"/>
              </w:rPr>
            </w:pPr>
            <w:r w:rsidRPr="00192CDB">
              <w:rPr>
                <w:b/>
                <w:sz w:val="18"/>
              </w:rPr>
              <w:t>NO. OF PTS</w:t>
            </w:r>
          </w:p>
        </w:tc>
        <w:tc>
          <w:tcPr>
            <w:tcW w:w="2250" w:type="dxa"/>
            <w:vAlign w:val="center"/>
          </w:tcPr>
          <w:p w:rsidR="00F01AB4" w:rsidRPr="00192CDB" w:rsidRDefault="00192CDB" w:rsidP="00192CDB">
            <w:pPr>
              <w:jc w:val="center"/>
              <w:rPr>
                <w:b/>
              </w:rPr>
            </w:pPr>
            <w:r w:rsidRPr="00192CDB">
              <w:rPr>
                <w:b/>
              </w:rPr>
              <w:t>EVALUATION TOOL</w:t>
            </w:r>
          </w:p>
        </w:tc>
        <w:tc>
          <w:tcPr>
            <w:tcW w:w="1596" w:type="dxa"/>
            <w:vAlign w:val="center"/>
          </w:tcPr>
          <w:p w:rsidR="00F01AB4" w:rsidRPr="00192CDB" w:rsidRDefault="00192CDB" w:rsidP="00192CDB">
            <w:pPr>
              <w:jc w:val="center"/>
              <w:rPr>
                <w:b/>
              </w:rPr>
            </w:pPr>
            <w:r w:rsidRPr="00192CDB">
              <w:rPr>
                <w:b/>
              </w:rPr>
              <w:t>CLINICAL OUTCOME</w:t>
            </w:r>
          </w:p>
        </w:tc>
        <w:tc>
          <w:tcPr>
            <w:tcW w:w="1596" w:type="dxa"/>
            <w:vAlign w:val="center"/>
          </w:tcPr>
          <w:p w:rsidR="00F01AB4" w:rsidRPr="00192CDB" w:rsidRDefault="00192CDB" w:rsidP="00192CDB">
            <w:pPr>
              <w:jc w:val="center"/>
              <w:rPr>
                <w:b/>
              </w:rPr>
            </w:pPr>
            <w:r w:rsidRPr="00192CDB">
              <w:rPr>
                <w:b/>
              </w:rPr>
              <w:t>FOLLOW-UP DURATION</w:t>
            </w:r>
          </w:p>
        </w:tc>
        <w:tc>
          <w:tcPr>
            <w:tcW w:w="1596" w:type="dxa"/>
            <w:vAlign w:val="center"/>
          </w:tcPr>
          <w:p w:rsidR="00F01AB4" w:rsidRPr="00192CDB" w:rsidRDefault="00192CDB" w:rsidP="00192CDB">
            <w:pPr>
              <w:jc w:val="center"/>
              <w:rPr>
                <w:b/>
              </w:rPr>
            </w:pPr>
            <w:r w:rsidRPr="00192CDB">
              <w:rPr>
                <w:b/>
              </w:rPr>
              <w:t>ADVERSE EFFECTS</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Al-Zaidy et al</w:t>
            </w:r>
            <w:r w:rsidR="006458DA">
              <w:rPr>
                <w:rFonts w:ascii="Calibri" w:hAnsi="Calibri" w:cs="Calibri"/>
                <w:color w:val="000000"/>
              </w:rPr>
              <w:fldChar w:fldCharType="begin"/>
            </w:r>
            <w:r w:rsidR="00FE3066">
              <w:rPr>
                <w:rFonts w:ascii="Calibri" w:hAnsi="Calibri" w:cs="Calibri"/>
                <w:color w:val="000000"/>
              </w:rPr>
              <w:instrText xml:space="preserve"> ADDIN ZOTERO_ITEM CSL_CITATION {"citationID":"aCNdRpWn","properties":{"formattedCitation":"(1)","plainCitation":"(1)","noteIndex":0},"citationItems":[{"id":938,"uris":["http://zotero.org/users/local/FN0vLFqq/items/JAHQPIIC"],"itemData":{"id":938,"type":"article-journal","archive":"Scopus","container-title":"Journal of Neuromuscular Diseases","DOI":"10.3233/JND-190403","issue":"3","page":"307-317","title":"AVXS-101 (Onasemnogene Abeparvovec) for SMA1: Comparative Study with a Prospective Natural History Cohort","volume":"6","author":[{"family":"Al-Zaidy","given":"S.A."},{"family":"Kolb","given":"S.J."},{"family":"Lowes","given":"L."},{"family":"Alfano","given":"L.N."},{"family":"Shell","given":"R."},{"family":"Church","given":"K.R."},{"family":"Nagendran","given":"S."},{"family":"Sproule","given":"D.M."},{"family":"Feltner","given":"D.E."},{"family":"Wells","given":"C."},{"family":"Ogrinc","given":"F."},{"family":"Menier","given":"M."},{"family":"L'Italien","given":"J."},{"family":"Arnold","given":"W.D."},{"family":"Kissel","given":"J.T."},{"family":"Kaspar","given":"B.K."},{"family":"Mendell","given":"J.R."}],"issued":{"date-parts":[["2019"]]}}}],"schema":"https://github.com/citation-style-language/schema/raw/master/csl-citation.json"} </w:instrText>
            </w:r>
            <w:r w:rsidR="006458DA">
              <w:rPr>
                <w:rFonts w:ascii="Calibri" w:hAnsi="Calibri" w:cs="Calibri"/>
                <w:color w:val="000000"/>
              </w:rPr>
              <w:fldChar w:fldCharType="separate"/>
            </w:r>
            <w:r w:rsidR="00FE3066" w:rsidRPr="00FE3066">
              <w:rPr>
                <w:rFonts w:ascii="Calibri" w:hAnsi="Calibri" w:cs="Calibri"/>
              </w:rPr>
              <w:t>(1)</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2</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 BSID-III, WHO-MGR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All infants that received treatment maintained clinically significant improvement (CHOP-INTEND score &gt;= 4.0 points gained); 11 of 12 pts scored &gt;= 40.0 points in 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24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3 pts had side-effects attributed to treatment; asymptomatic elevation of serum aminotransferase</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Costamagna et al</w:t>
            </w:r>
            <w:r w:rsidR="00FE3066">
              <w:rPr>
                <w:rFonts w:ascii="Calibri" w:hAnsi="Calibri" w:cs="Calibri"/>
                <w:color w:val="000000"/>
              </w:rPr>
              <w:t xml:space="preserve"> </w:t>
            </w:r>
            <w:r w:rsidR="006458DA">
              <w:rPr>
                <w:rFonts w:ascii="Calibri" w:hAnsi="Calibri" w:cs="Calibri"/>
                <w:color w:val="000000"/>
              </w:rPr>
              <w:fldChar w:fldCharType="begin"/>
            </w:r>
            <w:r w:rsidR="00FE3066">
              <w:rPr>
                <w:rFonts w:ascii="Calibri" w:hAnsi="Calibri" w:cs="Calibri"/>
                <w:color w:val="000000"/>
              </w:rPr>
              <w:instrText xml:space="preserve"> ADDIN ZOTERO_ITEM CSL_CITATION {"citationID":"0gbcD0w0","properties":{"formattedCitation":"(2)","plainCitation":"(2)","noteIndex":0},"citationItems":[{"id":1004,"uris":["http://zotero.org/users/local/FN0vLFqq/items/N5CIUKES"],"itemData":{"id":1004,"type":"article-journal","archive":"Scopus","container-title":"Neurology","DOI":"10.1212/WNL.0000000000201294","issue":"21","page":"952-956","title":"Bridging the Gap: Gene Therapy in a Patient with Spinal Muscular Atrophy Type 1","volume":"99","author":[{"family":"Costamagna","given":"G."},{"family":"Govoni","given":"A."},{"family":"Wise","given":"A."},{"family":"Corti","given":"S."}],"issued":{"date-parts":[["2022"]]}}}],"schema":"https://github.com/citation-style-language/schema/raw/master/csl-citation.json"} </w:instrText>
            </w:r>
            <w:r w:rsidR="006458DA">
              <w:rPr>
                <w:rFonts w:ascii="Calibri" w:hAnsi="Calibri" w:cs="Calibri"/>
                <w:color w:val="000000"/>
              </w:rPr>
              <w:fldChar w:fldCharType="separate"/>
            </w:r>
            <w:r w:rsidR="00FE3066" w:rsidRPr="00FE3066">
              <w:rPr>
                <w:rFonts w:ascii="Calibri" w:hAnsi="Calibri" w:cs="Calibri"/>
              </w:rPr>
              <w:t>(2)</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4 weeks </w:t>
            </w:r>
            <w:proofErr w:type="spellStart"/>
            <w:r>
              <w:rPr>
                <w:rFonts w:ascii="Calibri" w:hAnsi="Calibri" w:cs="Calibri"/>
                <w:color w:val="000000"/>
              </w:rPr>
              <w:t>postinfusion</w:t>
            </w:r>
            <w:proofErr w:type="spellEnd"/>
            <w:r>
              <w:rPr>
                <w:rFonts w:ascii="Calibri" w:hAnsi="Calibri" w:cs="Calibri"/>
                <w:color w:val="000000"/>
              </w:rPr>
              <w:t xml:space="preserve"> CHOP score was 32 points (up from 22 before treatment); at 6 months follow-up patient showcased moderate head control, improved hypotonia, </w:t>
            </w:r>
            <w:proofErr w:type="spellStart"/>
            <w:r>
              <w:rPr>
                <w:rFonts w:ascii="Calibri" w:hAnsi="Calibri" w:cs="Calibri"/>
                <w:color w:val="000000"/>
              </w:rPr>
              <w:t>increas</w:t>
            </w:r>
            <w:proofErr w:type="spellEnd"/>
            <w:r>
              <w:rPr>
                <w:rFonts w:ascii="Calibri" w:hAnsi="Calibri" w:cs="Calibri"/>
                <w:color w:val="000000"/>
              </w:rPr>
              <w:t xml:space="preserve"> in lower limb </w:t>
            </w:r>
            <w:proofErr w:type="spellStart"/>
            <w:r>
              <w:rPr>
                <w:rFonts w:ascii="Calibri" w:hAnsi="Calibri" w:cs="Calibri"/>
                <w:color w:val="000000"/>
              </w:rPr>
              <w:t>strenght</w:t>
            </w:r>
            <w:proofErr w:type="spellEnd"/>
            <w:r>
              <w:rPr>
                <w:rFonts w:ascii="Calibri" w:hAnsi="Calibri" w:cs="Calibri"/>
                <w:color w:val="000000"/>
              </w:rPr>
              <w:t xml:space="preserve"> and hand </w:t>
            </w:r>
            <w:proofErr w:type="spellStart"/>
            <w:r>
              <w:rPr>
                <w:rFonts w:ascii="Calibri" w:hAnsi="Calibri" w:cs="Calibri"/>
                <w:color w:val="000000"/>
              </w:rPr>
              <w:t>prehension</w:t>
            </w:r>
            <w:proofErr w:type="spellEnd"/>
            <w:r>
              <w:rPr>
                <w:rFonts w:ascii="Calibri" w:hAnsi="Calibri" w:cs="Calibri"/>
                <w:color w:val="000000"/>
              </w:rPr>
              <w:t xml:space="preserve">; preserved </w:t>
            </w:r>
            <w:proofErr w:type="spellStart"/>
            <w:r>
              <w:rPr>
                <w:rFonts w:ascii="Calibri" w:hAnsi="Calibri" w:cs="Calibri"/>
                <w:color w:val="000000"/>
              </w:rPr>
              <w:t>spontanious</w:t>
            </w:r>
            <w:proofErr w:type="spellEnd"/>
            <w:r>
              <w:rPr>
                <w:rFonts w:ascii="Calibri" w:hAnsi="Calibri" w:cs="Calibri"/>
                <w:color w:val="000000"/>
              </w:rPr>
              <w:t xml:space="preserve"> breathing and swallowing; sitting without assistance for 5 seconds; CHOP score at </w:t>
            </w:r>
            <w:r>
              <w:rPr>
                <w:rFonts w:ascii="Calibri" w:hAnsi="Calibri" w:cs="Calibri"/>
                <w:color w:val="000000"/>
              </w:rPr>
              <w:lastRenderedPageBreak/>
              <w:t>6 months was 42</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6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Transient elevation of AST; no other side effects were not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Nigro et al</w:t>
            </w:r>
            <w:r w:rsidR="00FE3066">
              <w:rPr>
                <w:rFonts w:ascii="Calibri" w:hAnsi="Calibri" w:cs="Calibri"/>
                <w:color w:val="000000"/>
              </w:rPr>
              <w:t xml:space="preserve"> </w:t>
            </w:r>
            <w:r w:rsidR="006458DA">
              <w:rPr>
                <w:rFonts w:ascii="Calibri" w:hAnsi="Calibri" w:cs="Calibri"/>
                <w:color w:val="000000"/>
              </w:rPr>
              <w:fldChar w:fldCharType="begin"/>
            </w:r>
            <w:r w:rsidR="00FE3066">
              <w:rPr>
                <w:rFonts w:ascii="Calibri" w:hAnsi="Calibri" w:cs="Calibri"/>
                <w:color w:val="000000"/>
              </w:rPr>
              <w:instrText xml:space="preserve"> ADDIN ZOTERO_ITEM CSL_CITATION {"citationID":"1dWLe118","properties":{"formattedCitation":"(3)","plainCitation":"(3)","noteIndex":0},"citationItems":[{"id":1550,"uris":["http://zotero.org/users/local/FN0vLFqq/items/ZPJTBABQ"],"itemData":{"id":1550,"type":"article-journal","archive":"Scopus","container-title":"Frontiers in Neurology","DOI":"10.3389/fneur.2023.1230889","title":"Case report: A case of spinal muscular atrophy in a preterm infant: risks and benefits of treatment","URL":"https://www.scopus.com/inward/record.uri?eid=2-s2.0-85172394269&amp;doi=10.3389%2ffneur.2023.1230889&amp;partnerID=40&amp;md5=07222568a63cdd5f587325cb9cede790","volume":"14","author":[{"family":"Nigro","given":"E."},{"family":"Grunebaum","given":"E."},{"family":"Kamath","given":"B."},{"family":"Licht","given":"C."},{"family":"Malcolmson","given":"C."},{"family":"Jeewa","given":"A."},{"family":"Campbell","given":"C."},{"family":"McMillan","given":"H."},{"family":"Chakraborty","given":"P."},{"family":"Tarnopolsky","given":"M."},{"family":"Gonorazky","given":"H."}],"issued":{"date-parts":[["2023"]]}}}],"schema":"https://github.com/citation-style-language/schema/raw/master/csl-citation.json"} </w:instrText>
            </w:r>
            <w:r w:rsidR="006458DA">
              <w:rPr>
                <w:rFonts w:ascii="Calibri" w:hAnsi="Calibri" w:cs="Calibri"/>
                <w:color w:val="000000"/>
              </w:rPr>
              <w:fldChar w:fldCharType="separate"/>
            </w:r>
            <w:r w:rsidR="00FE3066" w:rsidRPr="00FE3066">
              <w:rPr>
                <w:rFonts w:ascii="Calibri" w:hAnsi="Calibri" w:cs="Calibri"/>
              </w:rPr>
              <w:t>(3)</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HINE</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Head control at 4 </w:t>
            </w:r>
            <w:proofErr w:type="spellStart"/>
            <w:r>
              <w:rPr>
                <w:rFonts w:ascii="Calibri" w:hAnsi="Calibri" w:cs="Calibri"/>
                <w:color w:val="000000"/>
              </w:rPr>
              <w:t>montsh</w:t>
            </w:r>
            <w:proofErr w:type="spellEnd"/>
            <w:r>
              <w:rPr>
                <w:rFonts w:ascii="Calibri" w:hAnsi="Calibri" w:cs="Calibri"/>
                <w:color w:val="000000"/>
              </w:rPr>
              <w:t xml:space="preserve">, independent walking at 18 months; pulling to stand, walk and sit </w:t>
            </w:r>
            <w:proofErr w:type="spellStart"/>
            <w:r>
              <w:rPr>
                <w:rFonts w:ascii="Calibri" w:hAnsi="Calibri" w:cs="Calibri"/>
                <w:color w:val="000000"/>
              </w:rPr>
              <w:t>independantly</w:t>
            </w:r>
            <w:proofErr w:type="spellEnd"/>
            <w:r>
              <w:rPr>
                <w:rFonts w:ascii="Calibri" w:hAnsi="Calibri" w:cs="Calibri"/>
                <w:color w:val="000000"/>
              </w:rPr>
              <w:t xml:space="preserve"> at 20 months, </w:t>
            </w:r>
            <w:proofErr w:type="spellStart"/>
            <w:r>
              <w:rPr>
                <w:rFonts w:ascii="Calibri" w:hAnsi="Calibri" w:cs="Calibri"/>
                <w:color w:val="000000"/>
              </w:rPr>
              <w:t>independantly</w:t>
            </w:r>
            <w:proofErr w:type="spellEnd"/>
            <w:r>
              <w:rPr>
                <w:rFonts w:ascii="Calibri" w:hAnsi="Calibri" w:cs="Calibri"/>
                <w:color w:val="000000"/>
              </w:rPr>
              <w:t xml:space="preserve"> reaching for objects, swallowing and breathing normal, knows up to 10 words; EMG study </w:t>
            </w:r>
            <w:proofErr w:type="spellStart"/>
            <w:r>
              <w:rPr>
                <w:rFonts w:ascii="Calibri" w:hAnsi="Calibri" w:cs="Calibri"/>
                <w:color w:val="000000"/>
              </w:rPr>
              <w:t>nwith</w:t>
            </w:r>
            <w:proofErr w:type="spellEnd"/>
            <w:r>
              <w:rPr>
                <w:rFonts w:ascii="Calibri" w:hAnsi="Calibri" w:cs="Calibri"/>
                <w:color w:val="000000"/>
              </w:rPr>
              <w:t xml:space="preserve"> no signs of </w:t>
            </w:r>
            <w:proofErr w:type="spellStart"/>
            <w:r>
              <w:rPr>
                <w:rFonts w:ascii="Calibri" w:hAnsi="Calibri" w:cs="Calibri"/>
                <w:color w:val="000000"/>
              </w:rPr>
              <w:t>denervation</w:t>
            </w:r>
            <w:proofErr w:type="spellEnd"/>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20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Mizuno et al</w:t>
            </w:r>
            <w:r w:rsidR="00FE3066">
              <w:rPr>
                <w:rFonts w:ascii="Calibri" w:hAnsi="Calibri" w:cs="Calibri"/>
                <w:color w:val="000000"/>
              </w:rPr>
              <w:t xml:space="preserve"> </w:t>
            </w:r>
            <w:r w:rsidR="006458DA">
              <w:rPr>
                <w:rFonts w:ascii="Calibri" w:hAnsi="Calibri" w:cs="Calibri"/>
                <w:color w:val="000000"/>
              </w:rPr>
              <w:fldChar w:fldCharType="begin"/>
            </w:r>
            <w:r w:rsidR="00FE3066">
              <w:rPr>
                <w:rFonts w:ascii="Calibri" w:hAnsi="Calibri" w:cs="Calibri"/>
                <w:color w:val="000000"/>
              </w:rPr>
              <w:instrText xml:space="preserve"> ADDIN ZOTERO_ITEM CSL_CITATION {"citationID":"fEJ6GUya","properties":{"formattedCitation":"(4)","plainCitation":"(4)","noteIndex":0},"citationItems":[{"id":1532,"uris":["http://zotero.org/users/local/FN0vLFqq/items/BDMYLICA"],"itemData":{"id":1532,"type":"article-journal","archive":"Scopus","container-title":"BMC Neurology","DOI":"10.1186/s12883-023-03420-2","issue":"1","title":"Changes in electrophysiological findings of spinal muscular atrophy type I after the administration of nusinersen and onasemnogene abeparvovec: two case reports","URL":"https://www.scopus.com/inward/record.uri?eid=2-s2.0-85175611847&amp;doi=10.1186%2fs12883-023-03420-2&amp;partnerID=40&amp;md5=97a756406f1e44df85cf6bdabb6b4963","volume":"23","author":[{"family":"Mizuno","given":"T."},{"family":"Kanouchi","given":"T."},{"family":"Tamura","given":"Y."},{"family":"Hirata","given":"K."},{"family":"Emoto","given":"R."},{"family":"Suzuki","given":"T."},{"family":"Kashimada","given":"K."},{"family":"Morio","given":"T."}],"issued":{"date-parts":[["2023"]]}}}],"schema":"https://github.com/citation-style-language/schema/raw/master/csl-citation.json"} </w:instrText>
            </w:r>
            <w:r w:rsidR="006458DA">
              <w:rPr>
                <w:rFonts w:ascii="Calibri" w:hAnsi="Calibri" w:cs="Calibri"/>
                <w:color w:val="000000"/>
              </w:rPr>
              <w:fldChar w:fldCharType="separate"/>
            </w:r>
            <w:r w:rsidR="00FE3066" w:rsidRPr="00FE3066">
              <w:rPr>
                <w:rFonts w:ascii="Calibri" w:hAnsi="Calibri" w:cs="Calibri"/>
              </w:rPr>
              <w:t>(4)</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2</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Pt1 - CHOP score 18 at 2 months (before nusinersen), 37 at 6 months (before OA),  46 at 1 year (6 months after OA), 58 at 2 years (18 months after OA); Pt2 - CHOP score 15 at 6 months (before nusinersen), 16 at 7 months (before OA), 43 at 1 year (5 months after OA) and 49 at 2 years (17 months after OA)</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2 years (18 months after OA administration)</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Yazaki et al</w:t>
            </w:r>
            <w:r w:rsidR="00FE3066">
              <w:rPr>
                <w:rFonts w:ascii="Calibri" w:hAnsi="Calibri" w:cs="Calibri"/>
                <w:color w:val="000000"/>
              </w:rPr>
              <w:t xml:space="preserve"> </w:t>
            </w:r>
            <w:r w:rsidR="006458DA">
              <w:rPr>
                <w:rFonts w:ascii="Calibri" w:hAnsi="Calibri" w:cs="Calibri"/>
                <w:color w:val="000000"/>
              </w:rPr>
              <w:fldChar w:fldCharType="begin"/>
            </w:r>
            <w:r w:rsidR="00FE3066">
              <w:rPr>
                <w:rFonts w:ascii="Calibri" w:hAnsi="Calibri" w:cs="Calibri"/>
                <w:color w:val="000000"/>
              </w:rPr>
              <w:instrText xml:space="preserve"> ADDIN ZOTERO_ITEM CSL_CITATION {"citationID":"MV1sd4TZ","properties":{"formattedCitation":"(5)","plainCitation":"(5)","noteIndex":0},"citationItems":[{"id":1894,"uris":["http://zotero.org/users/local/FN0vLFqq/items/DQM52BSZ"],"itemData":{"id":1894,"type":"article-journal","archive":"Scopus","container-title":"Neurology","DOI":"10.1212/WNL.0000000000200676","issue":"19","page":"808-813","title":"Child Neurology: Pathologically Confirmed Thrombotic Microangiopathy Caused by Onasemnogene Abeparvovec Treatment for SMA","volume":"98","author":[{"family":"Yazaki","given":"K."},{"family":"Sakuma","given":"S."},{"family":"Hikita","given":"N."},{"family":"Fujimaru","given":"R."},{"family":"Hamazaki","given":"T."}],"issued":{"date-parts":[["2022"]]}}}],"schema":"https://github.com/citation-style-language/schema/raw/master/csl-citation.json"} </w:instrText>
            </w:r>
            <w:r w:rsidR="006458DA">
              <w:rPr>
                <w:rFonts w:ascii="Calibri" w:hAnsi="Calibri" w:cs="Calibri"/>
                <w:color w:val="000000"/>
              </w:rPr>
              <w:fldChar w:fldCharType="separate"/>
            </w:r>
            <w:r w:rsidR="00FE3066" w:rsidRPr="00FE3066">
              <w:rPr>
                <w:rFonts w:ascii="Calibri" w:hAnsi="Calibri" w:cs="Calibri"/>
              </w:rPr>
              <w:t>(5)</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 HINE</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CHOP and HINE-2 score before OA at 21 points (due to nusinersen usage); at 1 year after OA, CHOP and HINE-2 scores were 51 and 21 respectively</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1 year</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Thrombocytopenia, </w:t>
            </w:r>
            <w:proofErr w:type="spellStart"/>
            <w:r>
              <w:rPr>
                <w:rFonts w:ascii="Calibri" w:hAnsi="Calibri" w:cs="Calibri"/>
                <w:color w:val="000000"/>
              </w:rPr>
              <w:t>microangiopathic</w:t>
            </w:r>
            <w:proofErr w:type="spellEnd"/>
            <w:r>
              <w:rPr>
                <w:rFonts w:ascii="Calibri" w:hAnsi="Calibri" w:cs="Calibri"/>
                <w:color w:val="000000"/>
              </w:rPr>
              <w:t xml:space="preserve"> hemolytic anemia, liver </w:t>
            </w:r>
            <w:proofErr w:type="spellStart"/>
            <w:r>
              <w:rPr>
                <w:rFonts w:ascii="Calibri" w:hAnsi="Calibri" w:cs="Calibri"/>
                <w:color w:val="000000"/>
              </w:rPr>
              <w:t>diysfunction</w:t>
            </w:r>
            <w:proofErr w:type="spellEnd"/>
            <w:r>
              <w:rPr>
                <w:rFonts w:ascii="Calibri" w:hAnsi="Calibri" w:cs="Calibri"/>
                <w:color w:val="000000"/>
              </w:rPr>
              <w:t xml:space="preserve"> and elevated LDH on day 5, on dialysis after day 8; </w:t>
            </w:r>
            <w:proofErr w:type="spellStart"/>
            <w:r>
              <w:rPr>
                <w:rFonts w:ascii="Calibri" w:hAnsi="Calibri" w:cs="Calibri"/>
                <w:i/>
                <w:iCs/>
                <w:color w:val="000000"/>
              </w:rPr>
              <w:t>E.coli</w:t>
            </w:r>
            <w:proofErr w:type="spellEnd"/>
            <w:r>
              <w:rPr>
                <w:rFonts w:ascii="Calibri" w:hAnsi="Calibri" w:cs="Calibri"/>
                <w:i/>
                <w:iCs/>
                <w:color w:val="000000"/>
              </w:rPr>
              <w:t xml:space="preserve"> </w:t>
            </w:r>
            <w:r>
              <w:rPr>
                <w:rFonts w:ascii="Calibri" w:hAnsi="Calibri" w:cs="Calibri"/>
                <w:color w:val="000000"/>
              </w:rPr>
              <w:t xml:space="preserve">culture negative, ADAMTS13 activity normal; C4 and CH50 slightly decreased, C3 was normal; 4 cycles of </w:t>
            </w:r>
            <w:proofErr w:type="spellStart"/>
            <w:r>
              <w:rPr>
                <w:rFonts w:ascii="Calibri" w:hAnsi="Calibri" w:cs="Calibri"/>
                <w:color w:val="000000"/>
              </w:rPr>
              <w:t>plasmapheresis</w:t>
            </w:r>
            <w:proofErr w:type="spellEnd"/>
            <w:r>
              <w:rPr>
                <w:rFonts w:ascii="Calibri" w:hAnsi="Calibri" w:cs="Calibri"/>
                <w:color w:val="000000"/>
              </w:rPr>
              <w:t xml:space="preserve"> after day 9; single dose of </w:t>
            </w:r>
            <w:proofErr w:type="spellStart"/>
            <w:r>
              <w:rPr>
                <w:rFonts w:ascii="Calibri" w:hAnsi="Calibri" w:cs="Calibri"/>
                <w:color w:val="000000"/>
              </w:rPr>
              <w:t>eculizumab</w:t>
            </w:r>
            <w:proofErr w:type="spellEnd"/>
            <w:r>
              <w:rPr>
                <w:rFonts w:ascii="Calibri" w:hAnsi="Calibri" w:cs="Calibri"/>
                <w:color w:val="000000"/>
              </w:rPr>
              <w:t xml:space="preserve"> on day 13; systemic </w:t>
            </w:r>
            <w:proofErr w:type="spellStart"/>
            <w:r>
              <w:rPr>
                <w:rFonts w:ascii="Calibri" w:hAnsi="Calibri" w:cs="Calibri"/>
                <w:color w:val="000000"/>
              </w:rPr>
              <w:t>managment</w:t>
            </w:r>
            <w:proofErr w:type="spellEnd"/>
            <w:r>
              <w:rPr>
                <w:rFonts w:ascii="Calibri" w:hAnsi="Calibri" w:cs="Calibri"/>
                <w:color w:val="000000"/>
              </w:rPr>
              <w:t xml:space="preserve"> and supportive care until day 30, after that dialysis free and TMA resolved; laboratory findings normalized, discharged on day 51</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Matesanz et al</w:t>
            </w:r>
            <w:r w:rsidR="00FE3066">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hY8u494C","properties":{"formattedCitation":"(6)","plainCitation":"(6)","noteIndex":0},"citationItems":[{"id":1310,"uris":["http://zotero.org/users/local/FN0vLFqq/items/H5XYSRWQ"],"itemData":{"id":1310,"type":"article-journal","archive":"Scopus","container-title":"Pediatric Neurology","DOI":"10.1016/j.pediatrneurol.2021.01.012","page":"1-5","title":"Clinical Experience With Gene Therapy in Older Patients With Spinal Muscular Atrophy","volume":"118","author":[{"family":"Matesanz","given":"S.E."},{"family":"Battista","given":"V."},{"family":"Flickinger","given":"J."},{"family":"Jones","given":"J.N."},{"family":"Kichula","given":"E.A."}],"issued":{"date-parts":[["2021"]]}}}],"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6)</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3</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 HMFSE</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Pt1 - 7 and 16 points on HMFSE at 3 and 12 months respectively, rolling at 19 months; Pt2 - 38 and 50 points on CHOP-INTEND at 3 and 12 months, sitting &gt;30 sec at 9.5 months;  Pt3 - 40 and 58 points on CHOP-INTEND at 3 and 12 months, sitting &gt;30 sec at 8.5 </w:t>
            </w:r>
            <w:r>
              <w:rPr>
                <w:rFonts w:ascii="Calibri" w:hAnsi="Calibri" w:cs="Calibri"/>
                <w:color w:val="000000"/>
              </w:rPr>
              <w:lastRenderedPageBreak/>
              <w:t>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1 year</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Gagliardi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fX6oZf55","properties":{"formattedCitation":"(7)","plainCitation":"(7)","noteIndex":0},"citationItems":[{"id":1086,"uris":["http://zotero.org/users/local/FN0vLFqq/items/528CR48L"],"itemData":{"id":1086,"type":"article-journal","archive":"Scopus","container-title":"Annals of Clinical and Translational Neurology","DOI":"10.1002/acn3.52018","issue":"5","page":"1090-1096","title":"Early spinal muscular atrophy treatment following newborn screening: A 20-month review of the first Italian regional experience","volume":"11","author":[{"family":"Gagliardi","given":"D."},{"family":"Canzio","given":"E."},{"family":"Orsini","given":"P."},{"family":"Conti","given":"P."},{"family":"Sinisi","given":"V."},{"family":"Maggiore","given":"C."},{"family":"Santarsia","given":"M.C."},{"family":"Lagioia","given":"G."},{"family":"Lupis","given":"G."},{"family":"Roppa","given":"I."},{"family":"Scianatico","given":"G."},{"family":"Mancini","given":"D."},{"family":"Corti","given":"S."},{"family":"Comi","given":"G.P."},{"family":"Gentile","given":"M."},{"family":"Gagliardi","given":"D."}],"issued":{"date-parts":[["2024"]]}}}],"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7)</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3</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Pt1 - initial CHOP-INTEND was 31/64 at 15 days, at 12 months score was 64/64, walking with support at 15 months; Pt2 - initial CHOP-INTEND 38/64, at 6 months score was 64/64, sitting with support achieved at 6.5 months; Pt3 - initial CHOP-INTEND 41/64, at 3 months score was 35/64, head control achieved at 2.5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Up to 17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Gowda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Bw26EBgp","properties":{"formattedCitation":"(8)","plainCitation":"(8)","noteIndex":0},"citationItems":[{"id":1090,"uris":["http://zotero.org/users/local/FN0vLFqq/items/C42P63SS"],"itemData":{"id":1090,"type":"article-journal","archive":"Scopus","container-title":"The Lancet Regional Health - Europe","DOI":"10.1016/j.lanepe.2023.100817","title":"Efficacy and safety of onasemnogene abeparvovec in children with spinal muscular atrophy type 1: real-world evidence from 6 infusion centres in the United Kingdom","URL":"https://www.scopus.com/inward/record.uri?eid=2-s2.0-85179618322&amp;doi=10.1016%2fj.lanepe.2023.100817&amp;partnerID=40&amp;md5=e0301c69a57c98f217574e9a8366791c","volume":"37","author":[{"family":"Gowda","given":"V."},{"family":"Atherton","given":"M."},{"family":"Murugan","given":"A."},{"family":"Servais","given":"L."},{"family":"Sheehan","given":"J."},{"family":"Standing","given":"E."},{"family":"Manzur","given":"A."},{"family":"Scoto","given":"M."},{"family":"Baranello","given":"G."},{"family":"Munot","given":"P."},{"family":"McCullagh","given":"G."},{"family":"Willis","given":"T."},{"family":"Tirupathi","given":"S."},{"family":"Horrocks","given":"I."},{"family":"Dhawan","given":"A."},{"family":"Eyre","given":"M."},{"family":"Vanegas","given":"M."},{"family":"Fernandez-Garcia","given":"M.A."},{"family":"Wolfe","given":"A."},{"family":"Pinches","given":"L."},{"family":"Illingworth","given":"M."},{"family":"Main","given":"M."},{"family":"Abbott","given":"L."},{"family":"Smith","given":"H."},{"family":"Milton","given":"E."},{"family":"D'Urso","given":"S."},{"family":"Vijayakumar","given":"K."},{"family":"Marco","given":"S.S."},{"family":"Warner","given":"S."},{"family":"Reading","given":"E."},{"family":"Douglas","given":"I."},{"family":"Muntoni","given":"F."},{"family":"Ong","given":"M."},{"family":"Majumdar","given":"A."},{"family":"Hughes","given":"I."},{"family":"Jungbluth","given":"H."},{"family":"Wraige","given":"E."}],"issued":{"date-parts":[["2024"]]}}}],"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8)</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99</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 HINE, R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80% of pts showed increase in CHOP-INTEND score, indicating improvements in motor function</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2/3 of the patients had asymptomatic thrombocytopenia, 34% pts had elevated troponin-I unrelated to any other relevant cardiac signs or </w:t>
            </w:r>
            <w:proofErr w:type="spellStart"/>
            <w:r>
              <w:rPr>
                <w:rFonts w:ascii="Calibri" w:hAnsi="Calibri" w:cs="Calibri"/>
                <w:color w:val="000000"/>
              </w:rPr>
              <w:t>symptomes</w:t>
            </w:r>
            <w:proofErr w:type="spellEnd"/>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Artemyeva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1moeBGbW","properties":{"formattedCitation":"(9)","plainCitation":"(9)","noteIndex":0},"citationItems":[{"id":926,"uris":["http://zotero.org/users/local/FN0vLFqq/items/2NRUYTUZ"],"itemData":{"id":926,"type":"article-journal","archive":"Scopus","container-title":"Nervno-Myshechnye Bolezni","DOI":"10.17650/2222-8721-2022-12-1-29-38","issue":"1","page":"29-38","title":"Experience of using gene replacement therapy with Zolgensma® (onasemnogene abeparvovec) in real clinical practice in Russia","volume":"12","author":[{"family":"Artemyeva","given":"S.B."},{"family":"Papina","given":"Yu.O."},{"family":"Shidlovskaya","given":"O.A."},{"family":"Monakhova","given":"A.V."},{"family":"Vlodavets","given":"D.V."}],"issued":{"date-parts":[["2022"]]}}}],"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9)</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3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 HINE-2</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CHOP-INTEND and HINE-2 score of 17 pts at 6 months showed </w:t>
            </w:r>
            <w:proofErr w:type="spellStart"/>
            <w:r>
              <w:rPr>
                <w:rFonts w:ascii="Calibri" w:hAnsi="Calibri" w:cs="Calibri"/>
                <w:color w:val="000000"/>
              </w:rPr>
              <w:t>increas</w:t>
            </w:r>
            <w:proofErr w:type="spellEnd"/>
            <w:r>
              <w:rPr>
                <w:rFonts w:ascii="Calibri" w:hAnsi="Calibri" w:cs="Calibri"/>
                <w:color w:val="000000"/>
              </w:rPr>
              <w:t xml:space="preserve"> in average score by 7,1 and 3,3 </w:t>
            </w:r>
            <w:proofErr w:type="spellStart"/>
            <w:r>
              <w:rPr>
                <w:rFonts w:ascii="Calibri" w:hAnsi="Calibri" w:cs="Calibri"/>
                <w:color w:val="000000"/>
              </w:rPr>
              <w:t>respectevely</w:t>
            </w:r>
            <w:proofErr w:type="spellEnd"/>
            <w:r>
              <w:rPr>
                <w:rFonts w:ascii="Calibri" w:hAnsi="Calibri" w:cs="Calibri"/>
                <w:color w:val="000000"/>
              </w:rPr>
              <w:t xml:space="preserve">; at 12 months follow up of another 10 pts CHOP-INTEND </w:t>
            </w:r>
            <w:r>
              <w:rPr>
                <w:rFonts w:ascii="Calibri" w:hAnsi="Calibri" w:cs="Calibri"/>
                <w:color w:val="000000"/>
              </w:rPr>
              <w:lastRenderedPageBreak/>
              <w:t xml:space="preserve">and HINE-2 score showed </w:t>
            </w:r>
            <w:proofErr w:type="spellStart"/>
            <w:r>
              <w:rPr>
                <w:rFonts w:ascii="Calibri" w:hAnsi="Calibri" w:cs="Calibri"/>
                <w:color w:val="000000"/>
              </w:rPr>
              <w:t>increas</w:t>
            </w:r>
            <w:proofErr w:type="spellEnd"/>
            <w:r>
              <w:rPr>
                <w:rFonts w:ascii="Calibri" w:hAnsi="Calibri" w:cs="Calibri"/>
                <w:color w:val="000000"/>
              </w:rPr>
              <w:t xml:space="preserve"> in average score by 9,4 and 4,4 </w:t>
            </w:r>
            <w:proofErr w:type="spellStart"/>
            <w:r>
              <w:rPr>
                <w:rFonts w:ascii="Calibri" w:hAnsi="Calibri" w:cs="Calibri"/>
                <w:color w:val="000000"/>
              </w:rPr>
              <w:t>respectevely</w:t>
            </w:r>
            <w:proofErr w:type="spellEnd"/>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6 &amp; 12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Adverse effects included pyrexia, decreased appetite, vomiting and short-term rash</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Sawada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Mag48Myn","properties":{"formattedCitation":"(10)","plainCitation":"(10)","noteIndex":0},"citationItems":[{"id":1602,"uris":["http://zotero.org/users/local/FN0vLFqq/items/ZQTVNUAI"],"itemData":{"id":1602,"type":"article-journal","archive":"Scopus","container-title":"Molecular Genetics and Metabolism Reports","DOI":"10.1016/j.ymgmr.2023.100973","title":"Gene therapy for spinal muscular atrophy is considerably effective when administered as early as possible after birth","URL":"https://www.scopus.com/inward/record.uri?eid=2-s2.0-85151535886&amp;doi=10.1016%2fj.ymgmr.2023.100973&amp;partnerID=40&amp;md5=61352654fc8a5b88ed944a9e2ed2d31a","volume":"35","author":[{"family":"Sawada","given":"T."},{"family":"Kido","given":"J."},{"family":"Yae","given":"Y."},{"family":"Yuge","given":"K."},{"family":"Nomura","given":"K."},{"family":"Okada","given":"K."},{"family":"Fujiyama","given":"N."},{"family":"Ozasa","given":"S."},{"family":"Nakamura","given":"K."}],"issued":{"date-parts":[["2023"]]}}}],"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10)</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Initial CHOP-INTEND score was 22, but dropped to 15 before treatment; after treatment, at 8 months of age CHOP-INTEND score was 34, did not require respiratory support, oral feeding achieved at 2 years 1 month; only developmental milestone was rolling over; pt is undergoing physical and occupational therapy</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Waldrop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4uRiG8RQ","properties":{"formattedCitation":"(11)","plainCitation":"(11)","noteIndex":0},"citationItems":[{"id":1654,"uris":["http://zotero.org/users/local/FN0vLFqq/items/85UJDRSA"],"itemData":{"id":1654,"type":"article-journal","archive":"Scopus","container-title":"Pediatrics","DOI":"10.1542/PEDS.2020-0729","issue":"3","title":"Gene therapy for spinal muscular atrophy: Safety and early outcomes","URL":"https://www.scopus.com/inward/record.uri?eid=2-s2.0-85090251066&amp;doi=10.1542%2fPEDS.2020-0729&amp;partnerID=40&amp;md5=7613849e88d81cffc1d05b007d2bac54","volume":"146","author":[{"family":"Waldrop","given":"M.A."},{"family":"Karingada","given":"C."},{"family":"Storey","given":"M.A."},{"family":"Powers","given":"B."},{"family":"Iammarino","given":"M.A."},{"family":"Miller","given":"N.F."},{"family":"Alfano","given":"L.N."},{"family":"Noritz","given":"G."},{"family":"Rossman","given":"I."},{"family":"Ginsberg","given":"M."},{"family":"Mosher","given":"K.A."},{"family":"Broomall","given":"E."},{"family":"Goldstein","given":"J."},{"family":"Bass","given":"N."},{"family":"Lowes","given":"L.P."},{"family":"Tsao","given":"C.-Y."},{"family":"Mendell","given":"J.R."},{"family":"Connolly","given":"A.M."}],"issued":{"date-parts":[["2020"]]}}}],"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11)</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2</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 BSID, HINE, AIMS, R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9 out of 12 pts showed increase in motor function test scores after treatment, 6 out of 12 pts achieved sitting, 8 out of 12 achieved oral feeding (5 partial) and 8 out of 12 patients required </w:t>
            </w:r>
            <w:proofErr w:type="spellStart"/>
            <w:r>
              <w:rPr>
                <w:rFonts w:ascii="Calibri" w:hAnsi="Calibri" w:cs="Calibri"/>
                <w:color w:val="000000"/>
              </w:rPr>
              <w:t>BiPAP</w:t>
            </w:r>
            <w:proofErr w:type="spellEnd"/>
            <w:r>
              <w:rPr>
                <w:rFonts w:ascii="Calibri" w:hAnsi="Calibri" w:cs="Calibri"/>
                <w:color w:val="000000"/>
              </w:rPr>
              <w:t xml:space="preserve"> (4 at night and </w:t>
            </w:r>
            <w:r>
              <w:rPr>
                <w:rFonts w:ascii="Calibri" w:hAnsi="Calibri" w:cs="Calibri"/>
                <w:color w:val="000000"/>
              </w:rPr>
              <w:lastRenderedPageBreak/>
              <w:t>2 intermittent)</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Up to 4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5 out of 12 patients developed fever 3 days after OA administration, 11 out of 12 had elevated AST, 9 out of 12 had elevated ALT and 4 out of 12 had elevated </w:t>
            </w:r>
            <w:proofErr w:type="spellStart"/>
            <w:r>
              <w:rPr>
                <w:rFonts w:ascii="Calibri" w:hAnsi="Calibri" w:cs="Calibri"/>
                <w:color w:val="000000"/>
              </w:rPr>
              <w:t>gGT</w:t>
            </w:r>
            <w:proofErr w:type="spellEnd"/>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Ali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CavtrhWW","properties":{"formattedCitation":"(12)","plainCitation":"(12)","noteIndex":0},"citationItems":[{"id":970,"uris":["http://zotero.org/users/local/FN0vLFqq/items/YRQQXTPP"],"itemData":{"id":970,"type":"article-journal","archive":"Scopus","container-title":"Gene Therapy","DOI":"10.1038/s41434-021-00273-7","issue":"10-11","page":"676-680","title":"Gene therapy for spinal muscular atrophy: the Qatari experience","volume":"28","author":[{"family":"Ali","given":"H.G."},{"family":"Ibrahim","given":"K."},{"family":"Elsaid","given":"M.F."},{"family":"Mohamed","given":"R.B."},{"family":"Abeidah","given":"M.I.A."},{"family":"Al Rawwas","given":"A.O."},{"family":"Elshafey","given":"K."},{"family":"Almulla","given":"H."},{"family":"El-Akouri","given":"K."},{"family":"Almulla","given":"M."},{"family":"Othman","given":"A."},{"family":"Musa","given":"S."},{"family":"Al-Mesaifri","given":"F."},{"family":"Ali","given":"R."},{"family":"Shahbeck","given":"N."},{"family":"Al-Mureikhi","given":"M."},{"family":"Alsulaiman","given":"R."},{"family":"Alkaabi","given":"S."},{"family":"Ben-Omran","given":"T."}],"issued":{"date-parts":[["2021"]]}}}],"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12)</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7</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6 out of 7 described patients showed improvements in CHOP-INTEND scores (mean change 11.8, range 7-18)</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Up to 10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Al-Zaidy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N8XhtKp4","properties":{"formattedCitation":"(13)","plainCitation":"(13)","noteIndex":0},"citationItems":[{"id":922,"uris":["http://zotero.org/users/local/FN0vLFqq/items/JX2CI3F9"],"itemData":{"id":922,"type":"article-journal","archive":"Scopus","container-title":"Pediatric Pulmonology","DOI":"10.1002/ppul.24203","issue":"2","page":"179-185","title":"Health outcomes in spinal muscular atrophy type 1 following AVXS-101 gene replacement therapy","volume":"54","author":[{"family":"Al-Zaidy","given":"S."},{"family":"Pickard","given":"A.S."},{"family":"Kotha","given":"K."},{"family":"Alfano","given":"L.N."},{"family":"Lowes","given":"L."},{"family":"Paul","given":"G."},{"family":"Church","given":"K."},{"family":"Lehman","given":"K."},{"family":"Sproule","given":"D.M."},{"family":"Dabbous","given":"O."},{"family":"Maru","given":"B."},{"family":"Berry","given":"K."},{"family":"Arnold","given":"W.D."},{"family":"Kissel","given":"J.T."},{"family":"Mendell","given":"J.R."},{"family":"Shell","given":"R."}],"issued":{"date-parts":[["2019"]]}}}],"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13)</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2</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BSI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11 out of 12 achieved full head control and unassisted sitting (11 sat for &gt;5 sec, 10 for &gt;10 sec and 9 for &gt;30 sec during 2 year follow-up); 9 pts were able to crawl and 2 were able to crawl, </w:t>
            </w:r>
            <w:proofErr w:type="spellStart"/>
            <w:r>
              <w:rPr>
                <w:rFonts w:ascii="Calibri" w:hAnsi="Calibri" w:cs="Calibri"/>
                <w:color w:val="000000"/>
              </w:rPr>
              <w:t>oull</w:t>
            </w:r>
            <w:proofErr w:type="spellEnd"/>
            <w:r>
              <w:rPr>
                <w:rFonts w:ascii="Calibri" w:hAnsi="Calibri" w:cs="Calibri"/>
                <w:color w:val="000000"/>
              </w:rPr>
              <w:t xml:space="preserve"> to stand and walk independently</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2 year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Alves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0hHWTmTv","properties":{"formattedCitation":"(14)","plainCitation":"(14)","noteIndex":0},"citationItems":[{"id":1032,"uris":["http://zotero.org/users/local/FN0vLFqq/items/Y54RYHPR"],"itemData":{"id":1032,"type":"article-journal","archive":"Scopus","container-title":"Molecular Therapy Methods and Clinical Development","DOI":"10.1016/j.omtm.2021.10.011","page":"524-538","title":"Implications of circulating neurofilamentsfor spinal muscular atrophytreatment early in life: A case series","volume":"23","author":[{"family":"Alves","given":"C.R.R."},{"family":"Petrillo","given":"M."},{"family":"Spellman","given":"R."},{"family":"Garner","given":"R."},{"family":"Zhang","given":"R."},{"family":"Kiefer","given":"M."},{"family":"Simeone","given":"S."},{"family":"Sohn","given":"J."},{"family":"Eichelberger","given":"E.J."},{"family":"Rodrigues","given":"E."},{"family":"Arruda","given":"E.A."},{"family":"Townsend","given":"E.L."},{"family":"Farwell","given":"W."},{"family":"Swoboda","given":"K.J."}],"issued":{"date-parts":[["2021"]]}}}],"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14)</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BSID-III , WHO-MM 10s, WHO-MM</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The patient was asymptomatic; achieved elicited or independent rolling, sitting independently, standing supported and walking independently; no </w:t>
            </w:r>
            <w:proofErr w:type="spellStart"/>
            <w:r>
              <w:rPr>
                <w:rFonts w:ascii="Calibri" w:hAnsi="Calibri" w:cs="Calibri"/>
                <w:color w:val="000000"/>
              </w:rPr>
              <w:t>furhter</w:t>
            </w:r>
            <w:proofErr w:type="spellEnd"/>
            <w:r>
              <w:rPr>
                <w:rFonts w:ascii="Calibri" w:hAnsi="Calibri" w:cs="Calibri"/>
                <w:color w:val="000000"/>
              </w:rPr>
              <w:t xml:space="preserve"> data was note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Every 3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sidRPr="00F01AB4">
              <w:rPr>
                <w:rFonts w:ascii="Calibri" w:hAnsi="Calibri" w:cs="Calibri"/>
                <w:color w:val="000000"/>
                <w:sz w:val="20"/>
              </w:rPr>
              <w:t>Kokorina &amp; Nikitin</w:t>
            </w:r>
            <w:r w:rsidR="007A74EB">
              <w:rPr>
                <w:rFonts w:ascii="Calibri" w:hAnsi="Calibri" w:cs="Calibri"/>
                <w:color w:val="000000"/>
                <w:sz w:val="20"/>
              </w:rPr>
              <w:t xml:space="preserve"> </w:t>
            </w:r>
            <w:r w:rsidR="006458DA">
              <w:rPr>
                <w:rFonts w:ascii="Calibri" w:hAnsi="Calibri" w:cs="Calibri"/>
                <w:color w:val="000000"/>
                <w:sz w:val="20"/>
              </w:rPr>
              <w:fldChar w:fldCharType="begin"/>
            </w:r>
            <w:r w:rsidR="007A74EB">
              <w:rPr>
                <w:rFonts w:ascii="Calibri" w:hAnsi="Calibri" w:cs="Calibri"/>
                <w:color w:val="000000"/>
                <w:sz w:val="20"/>
              </w:rPr>
              <w:instrText xml:space="preserve"> ADDIN ZOTERO_ITEM CSL_CITATION {"citationID":"rkCoFbuU","properties":{"formattedCitation":"(15)","plainCitation":"(15)","noteIndex":0},"citationItems":[{"id":1358,"uris":["http://zotero.org/users/local/FN0vLFqq/items/JZ98Y6IW"],"itemData":{"id":1358,"type":"article-journal","archive":"Scopus","container-title":"Voprosy Sovremennoi Pediatrii - Current Pediatrics","DOI":"10.15690/vsp.v21i6S.2497","issue":"6","page":"535-547","title":"Interim Analysis of Treatment Outcomes of Young Children with 5q Spinal Muscular Atrophy on Gene Replacement Therapy with Onasemnogene Abeparvovec. Clinical Observations","title-short":"Промежуточный анализ результатов лечения детей раннего возраста со спинальной мышечной атрофией 5q, получивших генозаместительную терапию препаратом онасемноген абепарвовек. Клинические наблюдения","volume":"21","author":[{"family":"Kokorina","given":"A.A."},{"family":"Nikitin","given":"S.S."}],"issued":{"date-parts":[["2022"]]}}}],"schema":"https://github.com/citation-style-language/schema/raw/master/csl-citation.json"} </w:instrText>
            </w:r>
            <w:r w:rsidR="006458DA">
              <w:rPr>
                <w:rFonts w:ascii="Calibri" w:hAnsi="Calibri" w:cs="Calibri"/>
                <w:color w:val="000000"/>
                <w:sz w:val="20"/>
              </w:rPr>
              <w:fldChar w:fldCharType="separate"/>
            </w:r>
            <w:r w:rsidR="007A74EB" w:rsidRPr="007A74EB">
              <w:rPr>
                <w:rFonts w:ascii="Calibri" w:hAnsi="Calibri" w:cs="Calibri"/>
                <w:sz w:val="20"/>
              </w:rPr>
              <w:t>(15)</w:t>
            </w:r>
            <w:r w:rsidR="006458DA">
              <w:rPr>
                <w:rFonts w:ascii="Calibri" w:hAnsi="Calibri" w:cs="Calibri"/>
                <w:color w:val="000000"/>
                <w:sz w:val="2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3</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CHOP-INTEND scores increased from 17, 20 and 23 to 36, 41 and 33 </w:t>
            </w:r>
            <w:proofErr w:type="spellStart"/>
            <w:r>
              <w:rPr>
                <w:rFonts w:ascii="Calibri" w:hAnsi="Calibri" w:cs="Calibri"/>
                <w:color w:val="000000"/>
              </w:rPr>
              <w:t>respectevaly</w:t>
            </w:r>
            <w:proofErr w:type="spellEnd"/>
            <w:r>
              <w:rPr>
                <w:rFonts w:ascii="Calibri" w:hAnsi="Calibri" w:cs="Calibri"/>
                <w:color w:val="000000"/>
              </w:rPr>
              <w:t xml:space="preserve">; </w:t>
            </w:r>
            <w:r>
              <w:rPr>
                <w:rFonts w:ascii="Calibri" w:hAnsi="Calibri" w:cs="Calibri"/>
                <w:color w:val="000000"/>
              </w:rPr>
              <w:lastRenderedPageBreak/>
              <w:t xml:space="preserve">all pts were bed-bound with motor skill developmental delays; Pt1 was able to hold head for up to 2 minutes; Pt2 can maintain face down </w:t>
            </w:r>
            <w:proofErr w:type="spellStart"/>
            <w:r>
              <w:rPr>
                <w:rFonts w:ascii="Calibri" w:hAnsi="Calibri" w:cs="Calibri"/>
                <w:color w:val="000000"/>
              </w:rPr>
              <w:t>positin</w:t>
            </w:r>
            <w:proofErr w:type="spellEnd"/>
            <w:r>
              <w:rPr>
                <w:rFonts w:ascii="Calibri" w:hAnsi="Calibri" w:cs="Calibri"/>
                <w:color w:val="000000"/>
              </w:rPr>
              <w:t xml:space="preserve"> with support on the forearms, hold the head up for 20 sec, can raise the lowered head and turn it side to side, sits readily after passive set and can stand in tutors on ankle joints without support for up to 2 minutes; Pt3 </w:t>
            </w:r>
            <w:proofErr w:type="spellStart"/>
            <w:r>
              <w:rPr>
                <w:rFonts w:ascii="Calibri" w:hAnsi="Calibri" w:cs="Calibri"/>
                <w:color w:val="000000"/>
              </w:rPr>
              <w:t>learnd</w:t>
            </w:r>
            <w:proofErr w:type="spellEnd"/>
            <w:r>
              <w:rPr>
                <w:rFonts w:ascii="Calibri" w:hAnsi="Calibri" w:cs="Calibri"/>
                <w:color w:val="000000"/>
              </w:rPr>
              <w:t xml:space="preserve"> to </w:t>
            </w:r>
            <w:proofErr w:type="spellStart"/>
            <w:r>
              <w:rPr>
                <w:rFonts w:ascii="Calibri" w:hAnsi="Calibri" w:cs="Calibri"/>
                <w:color w:val="000000"/>
              </w:rPr>
              <w:t>turno</w:t>
            </w:r>
            <w:proofErr w:type="spellEnd"/>
            <w:r>
              <w:rPr>
                <w:rFonts w:ascii="Calibri" w:hAnsi="Calibri" w:cs="Calibri"/>
                <w:color w:val="000000"/>
              </w:rPr>
              <w:t xml:space="preserve"> from back to stomach, can hold head up for an hour, can raise hea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3 for Pt1 and 10 months for Pt2 and 3</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Pt1 had elevated AST &amp; LDH levels while Pt2 and 3 had </w:t>
            </w:r>
            <w:proofErr w:type="spellStart"/>
            <w:r>
              <w:rPr>
                <w:rFonts w:ascii="Calibri" w:hAnsi="Calibri" w:cs="Calibri"/>
                <w:color w:val="000000"/>
              </w:rPr>
              <w:t>elvated</w:t>
            </w:r>
            <w:proofErr w:type="spellEnd"/>
            <w:r>
              <w:rPr>
                <w:rFonts w:ascii="Calibri" w:hAnsi="Calibri" w:cs="Calibri"/>
                <w:color w:val="000000"/>
              </w:rPr>
              <w:t xml:space="preserve"> AST, ALT and LDH levels</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Kato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5CzlfeWK","properties":{"formattedCitation":"(16)","plainCitation":"(16)","noteIndex":0},"citationItems":[{"id":1412,"uris":["http://zotero.org/users/local/FN0vLFqq/items/9KQ8NCZP"],"itemData":{"id":1412,"type":"article-journal","archive":"Scopus","container-title":"No To Hattatsu","DOI":"10.11251/ojjscn.55.443","issue":"6","page":"443-447","title":"Two cases of spinal muscular atrophy type I that received early treatment and achieved improved prognosis by promoting multi-center, multi-professional collaboration after prenatal diagnosis","title-short":"</w:instrText>
            </w:r>
            <w:r w:rsidR="007A74EB">
              <w:rPr>
                <w:rFonts w:ascii="MS Gothic" w:eastAsia="MS Gothic" w:hAnsi="MS Gothic" w:cs="MS Gothic" w:hint="eastAsia"/>
                <w:color w:val="000000"/>
              </w:rPr>
              <w:instrText>脊髄性筋萎縮症</w:instrText>
            </w:r>
            <w:r w:rsidR="007A74EB">
              <w:rPr>
                <w:rFonts w:ascii="Calibri" w:hAnsi="Calibri" w:cs="Calibri"/>
                <w:color w:val="000000"/>
              </w:rPr>
              <w:instrText xml:space="preserve"> I </w:instrText>
            </w:r>
            <w:r w:rsidR="007A74EB">
              <w:rPr>
                <w:rFonts w:ascii="MS Gothic" w:eastAsia="MS Gothic" w:hAnsi="MS Gothic" w:cs="MS Gothic" w:hint="eastAsia"/>
                <w:color w:val="000000"/>
              </w:rPr>
              <w:instrText>型の</w:instrText>
            </w:r>
            <w:r w:rsidR="007A74EB">
              <w:rPr>
                <w:rFonts w:ascii="Calibri" w:hAnsi="Calibri" w:cs="Calibri"/>
                <w:color w:val="000000"/>
              </w:rPr>
              <w:instrText xml:space="preserve"> 2 </w:instrText>
            </w:r>
            <w:r w:rsidR="007A74EB">
              <w:rPr>
                <w:rFonts w:ascii="MS Gothic" w:eastAsia="MS Gothic" w:hAnsi="MS Gothic" w:cs="MS Gothic" w:hint="eastAsia"/>
                <w:color w:val="000000"/>
              </w:rPr>
              <w:instrText>例</w:instrText>
            </w:r>
            <w:r w:rsidR="007A74EB">
              <w:rPr>
                <w:rFonts w:ascii="Calibri" w:hAnsi="Calibri" w:cs="Calibri"/>
                <w:color w:val="000000"/>
              </w:rPr>
              <w:instrText>:</w:instrText>
            </w:r>
            <w:r w:rsidR="007A74EB">
              <w:rPr>
                <w:rFonts w:ascii="MS Gothic" w:eastAsia="MS Gothic" w:hAnsi="MS Gothic" w:cs="MS Gothic" w:hint="eastAsia"/>
                <w:color w:val="000000"/>
              </w:rPr>
              <w:instrText>疾患修飾治療実施における出生前診断と多施設多職種連携の意義</w:instrText>
            </w:r>
            <w:r w:rsidR="007A74EB">
              <w:rPr>
                <w:rFonts w:ascii="Calibri" w:hAnsi="Calibri" w:cs="Calibri"/>
                <w:color w:val="000000"/>
              </w:rPr>
              <w:instrText xml:space="preserve">","volume":"55","author":[{"family":"Kato","given":"T."},{"family":"Yokomura","given":"M."},{"family":"Urano","given":"M."},{"family":"Sato","given":"Y."},{"family":"Ashihara","given":"Y."},{"family":"Ito","given":"M."},{"family":"Matsuo","given":"M."},{"family":"Yonee","given":"C."},{"family":"Kodama","given":"K."},{"family":"Omata","given":"T."},{"family":"Okubo","given":"Y."},{"family":"Togashi","given":"N."},{"family":"Haginoya","given":"K."},{"family":"Murotsuki","given":"J."},{"family":"Saito","given":"K."}],"issued":{"date-parts":[["2023"]]}}}],"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16)</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2</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Sitting without support at 5 months, crawling on hands and knees at 7 months, standing with assistance at 8 months, standing unassisted and walking with assistance at </w:t>
            </w:r>
            <w:r>
              <w:rPr>
                <w:rFonts w:ascii="Calibri" w:hAnsi="Calibri" w:cs="Calibri"/>
                <w:color w:val="000000"/>
              </w:rPr>
              <w:lastRenderedPageBreak/>
              <w:t>10 months, unassisted walking at 11 months, jumping at 2 years 2 months; head control achieved at 6 months, but otherwise no improvement until introduction of risdiplam, further improvement noted at 11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Not disclose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Hale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Z2SHSi5S","properties":{"formattedCitation":"(17)","plainCitation":"(17)","noteIndex":0},"citationItems":[{"id":1102,"uris":["http://zotero.org/users/local/FN0vLFqq/items/UQJSKED4"],"itemData":{"id":1102,"type":"article-journal","archive":"Scopus","container-title":"International Journal of Neonatal Screening","DOI":"10.3390/ijns7020026","issue":"2","title":"Massachusetts’ findings from statewide newborn screening for Spinal muscular atrophy","URL":"https://www.scopus.com/inward/record.uri?eid=2-s2.0-85108013852&amp;doi=10.3390%2fijns7020026&amp;partnerID=40&amp;md5=03df48b3189cb33e3354f22d83b87c47","volume":"7","author":[{"family":"Hale","given":"J.E."},{"family":"Darras","given":"B.T."},{"family":"Swoboda","given":"K.J."},{"family":"Estrella","given":"E."},{"family":"Chen","given":"J.Y.H."},{"family":"Abbott","given":"M.-A."},{"family":"Hay","given":"B.N."},{"family":"Kumar","given":"B."},{"family":"Counihan","given":"A.M."},{"family":"Gerstel-Thompson","given":"J."},{"family":"Sahai","given":"I."},{"family":"Eaton","given":"R.B."},{"family":"Comeau","given":"A.M."}],"issued":{"date-parts":[["2021"]]}}}],"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17)</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6</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No data</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Pt1- moderate head </w:t>
            </w:r>
            <w:proofErr w:type="spellStart"/>
            <w:r>
              <w:rPr>
                <w:rFonts w:ascii="Calibri" w:hAnsi="Calibri" w:cs="Calibri"/>
                <w:color w:val="000000"/>
              </w:rPr>
              <w:t>contorl</w:t>
            </w:r>
            <w:proofErr w:type="spellEnd"/>
            <w:r>
              <w:rPr>
                <w:rFonts w:ascii="Calibri" w:hAnsi="Calibri" w:cs="Calibri"/>
                <w:color w:val="000000"/>
              </w:rPr>
              <w:t xml:space="preserve">, sits </w:t>
            </w:r>
            <w:proofErr w:type="spellStart"/>
            <w:r>
              <w:rPr>
                <w:rFonts w:ascii="Calibri" w:hAnsi="Calibri" w:cs="Calibri"/>
                <w:color w:val="000000"/>
              </w:rPr>
              <w:t>unasissted</w:t>
            </w:r>
            <w:proofErr w:type="spellEnd"/>
            <w:r>
              <w:rPr>
                <w:rFonts w:ascii="Calibri" w:hAnsi="Calibri" w:cs="Calibri"/>
                <w:color w:val="000000"/>
              </w:rPr>
              <w:t xml:space="preserve">, rolls over, cannot lift head from prone position, no crawling or walking, able to chew and swallow; Pt2 - crawling, sitting </w:t>
            </w:r>
            <w:proofErr w:type="spellStart"/>
            <w:r>
              <w:rPr>
                <w:rFonts w:ascii="Calibri" w:hAnsi="Calibri" w:cs="Calibri"/>
                <w:color w:val="000000"/>
              </w:rPr>
              <w:t>indipendantly</w:t>
            </w:r>
            <w:proofErr w:type="spellEnd"/>
            <w:r>
              <w:rPr>
                <w:rFonts w:ascii="Calibri" w:hAnsi="Calibri" w:cs="Calibri"/>
                <w:color w:val="000000"/>
              </w:rPr>
              <w:t xml:space="preserve">, pulls to stand at 15 months, walks with a walker, oral feeder; Pt3 - at 1 year old </w:t>
            </w:r>
            <w:proofErr w:type="spellStart"/>
            <w:r>
              <w:rPr>
                <w:rFonts w:ascii="Calibri" w:hAnsi="Calibri" w:cs="Calibri"/>
                <w:color w:val="000000"/>
              </w:rPr>
              <w:t>aquires</w:t>
            </w:r>
            <w:proofErr w:type="spellEnd"/>
            <w:r>
              <w:rPr>
                <w:rFonts w:ascii="Calibri" w:hAnsi="Calibri" w:cs="Calibri"/>
                <w:color w:val="000000"/>
              </w:rPr>
              <w:t xml:space="preserve"> age-appropriate motor milestones; Pt4 - mild motor delay due to use of braces for hip dislocation; </w:t>
            </w:r>
            <w:r>
              <w:rPr>
                <w:rFonts w:ascii="Calibri" w:hAnsi="Calibri" w:cs="Calibri"/>
                <w:color w:val="000000"/>
              </w:rPr>
              <w:lastRenderedPageBreak/>
              <w:t xml:space="preserve">Pt5 - acquires improved tone and head control in prone and supported sitting position; eats pureed food </w:t>
            </w:r>
            <w:proofErr w:type="spellStart"/>
            <w:r>
              <w:rPr>
                <w:rFonts w:ascii="Calibri" w:hAnsi="Calibri" w:cs="Calibri"/>
                <w:color w:val="000000"/>
              </w:rPr>
              <w:t>af</w:t>
            </w:r>
            <w:proofErr w:type="spellEnd"/>
            <w:r>
              <w:rPr>
                <w:rFonts w:ascii="Calibri" w:hAnsi="Calibri" w:cs="Calibri"/>
                <w:color w:val="000000"/>
              </w:rPr>
              <w:t xml:space="preserve"> 4 months; Pt6 - bilateral lower extremities weaknes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Not disclose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Bitetti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8AcqJwtz","properties":{"formattedCitation":"(18)","plainCitation":"(18)","noteIndex":0},"citationItems":[{"id":932,"uris":["http://zotero.org/users/local/FN0vLFqq/items/B5MGWHNK"],"itemData":{"id":932,"type":"article-journal","archive":"Scopus","container-title":"Frontiers in Neurology","DOI":"10.3389/fneur.2024.1326528","title":"Motor and neurocognitive profiles of children with symptomatic spinal muscular atrophy type 1 with two copies of SMN2 before and after treatment: a longitudinal observational study","URL":"https://www.scopus.com/inward/record.uri?eid=2-s2.0-85186614162&amp;doi=10.3389%2ffneur.2024.1326528&amp;partnerID=40&amp;md5=f701f7fbce3be88ec262510efe25d772","volume":"15","author":[{"family":"Bitetti","given":"I."},{"family":"Manna","given":"M.R."},{"family":"Stella","given":"R."},{"family":"Varone","given":"A."}],"issued":{"date-parts":[["2024"]]}}}],"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18)</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2</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Mean CHOP-INTEND score increased by 32.4 points for nusinersen-naïve patients and 11.2 points in pts who were pretreated with nusinersen; all pts achieved head control and were able to sit if supported, 11 of 12 pts were able to roll unassisted, 5 pts could stand with support, 5 were able to stand unassisted and walk with support</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1 year</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Nambu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n0pYJtdB","properties":{"formattedCitation":"(19)","plainCitation":"(19)","noteIndex":0},"citationItems":[{"id":1484,"uris":["http://zotero.org/users/local/FN0vLFqq/items/K77JT4YM"],"itemData":{"id":1484,"type":"article-journal","archive":"Scopus","container-title":"No To Hattatsu","DOI":"10.11251/ojjscn.54.262","issue":"4","page":"262-265","title":"Treatment of a 50-day-old Japanese infant with spinal muscular atrophy type 1 using onasemnogene abeparvovec","title-short":"</w:instrText>
            </w:r>
            <w:r w:rsidR="007A74EB">
              <w:rPr>
                <w:rFonts w:ascii="MS Gothic" w:eastAsia="MS Gothic" w:hAnsi="MS Gothic" w:cs="MS Gothic" w:hint="eastAsia"/>
                <w:color w:val="000000"/>
              </w:rPr>
              <w:instrText>日齢</w:instrText>
            </w:r>
            <w:r w:rsidR="007A74EB">
              <w:rPr>
                <w:rFonts w:ascii="Calibri" w:hAnsi="Calibri" w:cs="Calibri"/>
                <w:color w:val="000000"/>
              </w:rPr>
              <w:instrText xml:space="preserve"> 50 </w:instrText>
            </w:r>
            <w:r w:rsidR="007A74EB">
              <w:rPr>
                <w:rFonts w:ascii="MS Gothic" w:eastAsia="MS Gothic" w:hAnsi="MS Gothic" w:cs="MS Gothic" w:hint="eastAsia"/>
                <w:color w:val="000000"/>
              </w:rPr>
              <w:instrText>に</w:instrText>
            </w:r>
            <w:r w:rsidR="007A74EB">
              <w:rPr>
                <w:rFonts w:ascii="Calibri" w:hAnsi="Calibri" w:cs="Calibri"/>
                <w:color w:val="000000"/>
              </w:rPr>
              <w:instrText xml:space="preserve"> onasemnogene abeparvovec </w:instrText>
            </w:r>
            <w:r w:rsidR="007A74EB">
              <w:rPr>
                <w:rFonts w:ascii="MS Gothic" w:eastAsia="MS Gothic" w:hAnsi="MS Gothic" w:cs="MS Gothic" w:hint="eastAsia"/>
                <w:color w:val="000000"/>
              </w:rPr>
              <w:instrText>を投与した脊髄性筋萎縮症</w:instrText>
            </w:r>
            <w:r w:rsidR="007A74EB">
              <w:rPr>
                <w:rFonts w:ascii="Calibri" w:hAnsi="Calibri" w:cs="Calibri"/>
                <w:color w:val="000000"/>
              </w:rPr>
              <w:instrText xml:space="preserve"> 1 </w:instrText>
            </w:r>
            <w:r w:rsidR="007A74EB">
              <w:rPr>
                <w:rFonts w:ascii="MS Gothic" w:eastAsia="MS Gothic" w:hAnsi="MS Gothic" w:cs="MS Gothic" w:hint="eastAsia"/>
                <w:color w:val="000000"/>
              </w:rPr>
              <w:instrText>型の</w:instrText>
            </w:r>
            <w:r w:rsidR="007A74EB">
              <w:rPr>
                <w:rFonts w:ascii="Calibri" w:hAnsi="Calibri" w:cs="Calibri"/>
                <w:color w:val="000000"/>
              </w:rPr>
              <w:instrText xml:space="preserve"> 1 </w:instrText>
            </w:r>
            <w:r w:rsidR="007A74EB">
              <w:rPr>
                <w:rFonts w:ascii="MS Gothic" w:eastAsia="MS Gothic" w:hAnsi="MS Gothic" w:cs="MS Gothic" w:hint="eastAsia"/>
                <w:color w:val="000000"/>
              </w:rPr>
              <w:instrText>例</w:instrText>
            </w:r>
            <w:r w:rsidR="007A74EB">
              <w:rPr>
                <w:rFonts w:ascii="Calibri" w:hAnsi="Calibri" w:cs="Calibri"/>
                <w:color w:val="000000"/>
              </w:rPr>
              <w:instrText xml:space="preserve">","volume":"54","author":[{"family":"Nambu","given":"Y."},{"family":"Awano","given":"H."},{"family":"Bo","given":"R."},{"family":"Hong","given":"S."},{"family":"Nishio","given":"H."},{"family":"Iijima","given":"K."}],"issued":{"date-parts":[["2022"]]}}}],"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19)</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CHOP score increase from initial 11 to 21 after 8 days; after 5.5 months CHOP score was 30</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Fever and elevated AST &amp; ALT on day 3</w:t>
            </w:r>
          </w:p>
        </w:tc>
      </w:tr>
      <w:tr w:rsidR="00192CDB" w:rsidTr="007A74EB">
        <w:tc>
          <w:tcPr>
            <w:tcW w:w="1818" w:type="dxa"/>
            <w:vAlign w:val="center"/>
          </w:tcPr>
          <w:p w:rsidR="00192CDB" w:rsidRDefault="00192CDB" w:rsidP="007A74EB">
            <w:pPr>
              <w:jc w:val="center"/>
              <w:rPr>
                <w:rFonts w:ascii="Calibri" w:hAnsi="Calibri" w:cs="Calibri"/>
                <w:color w:val="000000"/>
              </w:rPr>
            </w:pPr>
            <w:r>
              <w:rPr>
                <w:rFonts w:ascii="Calibri" w:hAnsi="Calibri" w:cs="Calibri"/>
                <w:color w:val="000000"/>
              </w:rPr>
              <w:t>Castellano et al</w:t>
            </w:r>
            <w:r w:rsidR="007A74EB">
              <w:rPr>
                <w:rFonts w:ascii="Calibri" w:hAnsi="Calibri" w:cs="Calibri"/>
                <w:color w:val="000000"/>
              </w:rPr>
              <w:t xml:space="preserve"> </w:t>
            </w:r>
            <w:r w:rsidR="006458DA">
              <w:rPr>
                <w:rFonts w:ascii="Calibri" w:hAnsi="Calibri" w:cs="Calibri"/>
                <w:color w:val="000000"/>
              </w:rPr>
              <w:lastRenderedPageBreak/>
              <w:fldChar w:fldCharType="begin"/>
            </w:r>
            <w:r w:rsidR="007A74EB">
              <w:rPr>
                <w:rFonts w:ascii="Calibri" w:hAnsi="Calibri" w:cs="Calibri"/>
                <w:color w:val="000000"/>
              </w:rPr>
              <w:instrText xml:space="preserve"> ADDIN ZOTERO_ITEM CSL_CITATION {"citationID":"trBZmD1Z","properties":{"formattedCitation":"(20)","plainCitation":"(20)","noteIndex":0},"citationItems":[{"id":2057,"uris":["http://zotero.org/users/local/FN0vLFqq/items/D53D9I6Q"],"itemData":{"id":2057,"type":"article-journal","archive":"Scopus","container-title":"Children","DOI":"10.3390/children11050590","issue":"5","title":"Onasemnogene Abeparvovec Administration via Peripherally Inserted Central Catheter: A Case Report","URL":"https://www.scopus.com/inward/record.uri?eid=2-s2.0-85193963087&amp;doi=10.3390%2fchildren11050590&amp;partnerID=40&amp;md5=fea8d862cc567f7e459028d1ef6c1376","volume":"11","author":[{"family":"Pitarch Castellano","given":"I."},{"family":"López Briz","given":"E."},{"family":"Ibáñez Albert","given":"E."},{"family":"Aguado Codina","given":"C."},{"family":"Sevilla","given":"T."},{"family":"Poveda Andrés","given":"J.L."}],"issued":{"date-parts":[["2024"]]}}}],"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20)</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lastRenderedPageBreak/>
              <w:t>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Pt showed </w:t>
            </w:r>
            <w:r>
              <w:rPr>
                <w:rFonts w:ascii="Calibri" w:hAnsi="Calibri" w:cs="Calibri"/>
                <w:color w:val="000000"/>
              </w:rPr>
              <w:lastRenderedPageBreak/>
              <w:t xml:space="preserve">increase in CHOP-INTEND score of 3 points at 1 month check-up and 7 points at 2 months check-up from initial score </w:t>
            </w:r>
            <w:proofErr w:type="spellStart"/>
            <w:r>
              <w:rPr>
                <w:rFonts w:ascii="Calibri" w:hAnsi="Calibri" w:cs="Calibri"/>
                <w:color w:val="000000"/>
              </w:rPr>
              <w:t>od</w:t>
            </w:r>
            <w:proofErr w:type="spellEnd"/>
            <w:r>
              <w:rPr>
                <w:rFonts w:ascii="Calibri" w:hAnsi="Calibri" w:cs="Calibri"/>
                <w:color w:val="000000"/>
              </w:rPr>
              <w:t xml:space="preserve"> 21</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2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Strauss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zWO5Exbx","properties":{"formattedCitation":"(21)","plainCitation":"(21)","noteIndex":0},"citationItems":[{"id":1844,"uris":["http://zotero.org/users/local/FN0vLFqq/items/M6ZDFRKA"],"itemData":{"id":1844,"type":"article-journal","archive":"Scopus","container-title":"Nature Medicine","DOI":"10.1038/s41591-022-01866-4","issue":"7","page":"1381-1389","title":"Onasemnogene abeparvovec for presymptomatic infants with two copies of SMN2 at risk for spinal muscular atrophy type 1: the Phase III SPR1NT trial","volume":"28","author":[{"family":"Strauss","given":"K.A."},{"family":"Farrar","given":"M.A."},{"family":"Muntoni","given":"F."},{"family":"Saito","given":"K."},{"family":"Mendell","given":"J.R."},{"family":"Servais","given":"L."},{"family":"McMillan","given":"H.J."},{"family":"Finkel","given":"R.S."},{"family":"Swoboda","given":"K.J."},{"family":"Kwon","given":"J.M."},{"family":"Zaidman","given":"C.M."},{"family":"Chiriboga","given":"C.A."},{"family":"Iannaccone","given":"S.T."},{"family":"Krueger","given":"J.M."},{"family":"Parsons","given":"J.A."},{"family":"Shieh","given":"P.B."},{"family":"Kavanagh","given":"S."},{"family":"Tauscher-Wisniewski","given":"S."},{"family":"McGill","given":"B.E."},{"family":"Macek","given":"T.A."}],"issued":{"date-parts":[["2022"]]}}}],"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21)</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4</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 BSID, WHO-MGR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All pts achieved the primary endpoint of independent sitting for 30 sec at any visit up to 18 months; all pts achieved motor milestones as defined by both Bayley-III (BSID) and WHO-MGRS; 11 of 14 pts stood alone, 9 walked independently at median age of 526 days, 10 pts walked alone by WHO-MGRS criteria at median age of 493 days; all 14 pts survived and were free of permanent </w:t>
            </w:r>
            <w:proofErr w:type="spellStart"/>
            <w:r>
              <w:rPr>
                <w:rFonts w:ascii="Calibri" w:hAnsi="Calibri" w:cs="Calibri"/>
                <w:color w:val="000000"/>
              </w:rPr>
              <w:t>ventilatio</w:t>
            </w:r>
            <w:proofErr w:type="spellEnd"/>
            <w:r>
              <w:rPr>
                <w:rFonts w:ascii="Calibri" w:hAnsi="Calibri" w:cs="Calibri"/>
                <w:color w:val="000000"/>
              </w:rPr>
              <w:t xml:space="preserve"> at 14 months of age; all 14 pts achieved CHOP-INTEND score &gt;40, ultimately achieving a </w:t>
            </w:r>
            <w:r>
              <w:rPr>
                <w:rFonts w:ascii="Calibri" w:hAnsi="Calibri" w:cs="Calibri"/>
                <w:color w:val="000000"/>
              </w:rPr>
              <w:lastRenderedPageBreak/>
              <w:t>score of at least 58 by 18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Up to 18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3 pts had </w:t>
            </w:r>
            <w:proofErr w:type="spellStart"/>
            <w:r>
              <w:rPr>
                <w:rFonts w:ascii="Calibri" w:hAnsi="Calibri" w:cs="Calibri"/>
                <w:color w:val="000000"/>
              </w:rPr>
              <w:t>hepatotoxicity</w:t>
            </w:r>
            <w:proofErr w:type="spellEnd"/>
            <w:r>
              <w:rPr>
                <w:rFonts w:ascii="Calibri" w:hAnsi="Calibri" w:cs="Calibri"/>
                <w:color w:val="000000"/>
              </w:rPr>
              <w:t xml:space="preserve">, 1 pt had elevated aminotransferase enzyme </w:t>
            </w:r>
            <w:proofErr w:type="spellStart"/>
            <w:r>
              <w:rPr>
                <w:rFonts w:ascii="Calibri" w:hAnsi="Calibri" w:cs="Calibri"/>
                <w:color w:val="000000"/>
              </w:rPr>
              <w:t>concentretions</w:t>
            </w:r>
            <w:proofErr w:type="spellEnd"/>
            <w:r>
              <w:rPr>
                <w:rFonts w:ascii="Calibri" w:hAnsi="Calibri" w:cs="Calibri"/>
                <w:color w:val="000000"/>
              </w:rPr>
              <w:t xml:space="preserve">, 2 pts exhibited mild to moderate elevations of </w:t>
            </w:r>
            <w:proofErr w:type="spellStart"/>
            <w:r>
              <w:rPr>
                <w:rFonts w:ascii="Calibri" w:hAnsi="Calibri" w:cs="Calibri"/>
                <w:color w:val="000000"/>
              </w:rPr>
              <w:t>creatine</w:t>
            </w:r>
            <w:proofErr w:type="spellEnd"/>
            <w:r>
              <w:rPr>
                <w:rFonts w:ascii="Calibri" w:hAnsi="Calibri" w:cs="Calibri"/>
                <w:color w:val="000000"/>
              </w:rPr>
              <w:t xml:space="preserve"> </w:t>
            </w:r>
            <w:proofErr w:type="spellStart"/>
            <w:r>
              <w:rPr>
                <w:rFonts w:ascii="Calibri" w:hAnsi="Calibri" w:cs="Calibri"/>
                <w:color w:val="000000"/>
              </w:rPr>
              <w:t>phosphokinase</w:t>
            </w:r>
            <w:proofErr w:type="spellEnd"/>
            <w:r>
              <w:rPr>
                <w:rFonts w:ascii="Calibri" w:hAnsi="Calibri" w:cs="Calibri"/>
                <w:color w:val="000000"/>
              </w:rPr>
              <w:t xml:space="preserve">, </w:t>
            </w:r>
            <w:proofErr w:type="spellStart"/>
            <w:r>
              <w:rPr>
                <w:rFonts w:ascii="Calibri" w:hAnsi="Calibri" w:cs="Calibri"/>
                <w:color w:val="000000"/>
              </w:rPr>
              <w:t>creatine</w:t>
            </w:r>
            <w:proofErr w:type="spellEnd"/>
            <w:r>
              <w:rPr>
                <w:rFonts w:ascii="Calibri" w:hAnsi="Calibri" w:cs="Calibri"/>
                <w:color w:val="000000"/>
              </w:rPr>
              <w:t xml:space="preserve"> </w:t>
            </w:r>
            <w:proofErr w:type="spellStart"/>
            <w:r>
              <w:rPr>
                <w:rFonts w:ascii="Calibri" w:hAnsi="Calibri" w:cs="Calibri"/>
                <w:color w:val="000000"/>
              </w:rPr>
              <w:t>phosphokinase</w:t>
            </w:r>
            <w:proofErr w:type="spellEnd"/>
            <w:r>
              <w:rPr>
                <w:rFonts w:ascii="Calibri" w:hAnsi="Calibri" w:cs="Calibri"/>
                <w:color w:val="000000"/>
              </w:rPr>
              <w:t>-MB or troponin I; all resolv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Day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768iExtv","properties":{"formattedCitation":"(22)","plainCitation":"(22)","noteIndex":0},"citationItems":[{"id":1202,"uris":["http://zotero.org/users/local/FN0vLFqq/items/MHX6G4CN"],"itemData":{"id":1202,"type":"article-journal","archive":"Scopus","container-title":"The Lancet Neurology","DOI":"10.1016/S1474-4422(21)00001-6","issue":"4","page":"284-293","title":"Onasemnogene abeparvovec gene therapy for symptomatic infantile-onset spinal muscular atrophy in patients with two copies of SMN2 (STR1VE): an open-label, single-arm, multicentre, phase 3 trial","volume":"20","author":[{"family":"Day","given":"J.W."},{"family":"Finkel","given":"R.S."},{"family":"Chiriboga","given":"C.A."},{"family":"Connolly","given":"A.M."},{"family":"Crawford","given":"T.O."},{"family":"Darras","given":"B.T."},{"family":"Iannaccone","given":"S.T."},{"family":"Kuntz","given":"N.L."},{"family":"Peña","given":"L.D.M."},{"family":"Shieh","given":"P.B."},{"family":"Smith","given":"E.C."},{"family":"Kwon","given":"J.M."},{"family":"Zaidman","given":"C.M."},{"family":"Schultz","given":"M."},{"family":"Feltner","given":"D.E."},{"family":"Tauscher-Wisniewski","given":"S."},{"family":"Ouyang","given":"H."},{"family":"Chand","given":"D.H."},{"family":"Sproule","given":"D.M."},{"family":"Macek","given":"T.A."},{"family":"Mendell","given":"J.R."}],"issued":{"date-parts":[["2021"]]}}}],"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22)</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22</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 BSI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14 of 22 pts achieved independent sitting, 19 of 22 pts were feeding orally, baseline mean CHOP-INTEND score of 32 increased by 6.9, 11.7 and 14.6 points at 1, 3 and 6 months post treatment </w:t>
            </w:r>
            <w:proofErr w:type="spellStart"/>
            <w:r>
              <w:rPr>
                <w:rFonts w:ascii="Calibri" w:hAnsi="Calibri" w:cs="Calibri"/>
                <w:color w:val="000000"/>
              </w:rPr>
              <w:t>respectevaly</w:t>
            </w:r>
            <w:proofErr w:type="spellEnd"/>
            <w:r>
              <w:rPr>
                <w:rFonts w:ascii="Calibri" w:hAnsi="Calibri" w:cs="Calibri"/>
                <w:color w:val="000000"/>
              </w:rPr>
              <w:t>; 21 pts achieved CHOP-INTEND score of &gt;40 points, 14 achieved &gt;50 and 5 achieved &gt;60 point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Until 18 months of age</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All pts had adverse events, most common being pyrexia; adverse events related to drug administration included aminotransferase increase and hydrocephalus</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D'Silva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0iq2Qtou","properties":{"formattedCitation":"(23)","plainCitation":"(23)","noteIndex":0},"citationItems":[{"id":3001,"uris":["http://zotero.org/users/local/FN0vLFqq/items/39B85GMG"],"itemData":{"id":3001,"type":"article-journal","abstract":"Objective: To provide a greater understanding of the tolerability, safety and clinical outcomes of onasemnogene abeparvovec in real-world practice, in a broad population of infants with spinal muscular atrophy (SMA). Methods: A prospective cohort study of children with SMA treated with onasemnogene abeparvovec at Sydney Children’s Hospital Network, Australia was conducted from August 2019 to November 2021. Safety outcomes included clinical and laboratory evaluations. Efﬁcacy assessments included World Health Organisation (WHO) motor milestones, oral and swallowing abilities, and requirements for respiratory support. The implementation of a model of care for onasemnogene abeparvovec administration in health practice is described. Results: 21 children were treated (age range, 0.65–24 months; body weight range, 2.5–12.5 kg) and 19/21 (90.4%) had previous nusinersen. Transient treatment-related side effects occurred in all children; vomiting (100%), transaminitis (57%) and thrombocytopaenia (33%). Incidence of moderate/severe transaminitis was signiﬁcantly greater in infants weighing ≥8 kg compared with &lt;8 kg (p &lt; 0.05). Duration of prednisolone following treatment was prolonged (mean 87.5 days, range 57–274 days). 16/21 (76%) children gained at least one WHO motor milestone. Stabilisation or improvement in bulbar or respiratory function was observed in 20/21 (95.2%) patients. Implementation challenges were mitigated by developing standard operating procedures and facilitating exchange of knowledge. Interpretation: This study provides real-world evidence to inform treatment decisions and guide therapeutic expectations for onasemnogene abeparvovec and combination therapy for SMA in health practice, especially for children weighing ≥8 kg receiving higher vector loads. Proactive clinical and laboratory surveillance is essential to facilitate individualised management of risks.","container-title":"Annals of Clinical and Translational Neurology","DOI":"10.1002/acn3.51519","ISSN":"2328-9503, 2328-9503","issue":"3","journalAbbreviation":"Ann Clin Transl Neurol","language":"en","page":"339-350","source":"DOI.org (Crossref)","title":"Onasemnogene abeparvovec in spinal muscular atrophy: an Australian experience of safety and efficacy","title-short":"Onasemnogene abeparvovec in spinal muscular atrophy","volume":"9","author":[{"family":"D'Silva","given":"Arlene M."},{"family":"Holland","given":"Sandra"},{"family":"Kariyawasam","given":"Didu"},{"family":"Herbert","given":"Karen"},{"family":"Barclay","given":"Peter"},{"family":"Cairns","given":"Anita"},{"family":"MacLennan","given":"Suzanna C."},{"family":"Ryan","given":"Monique M."},{"family":"Sampaio","given":"Hugo"},{"family":"Smith","given":"Nicholas"},{"family":"Woodcock","given":"Ian R."},{"family":"Yiu","given":"Eppie M."},{"family":"Alexander","given":"Ian E."},{"family":"Farrar","given":"Michelle A."}],"issued":{"date-parts":[["2022",3]]}}}],"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23)</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6</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 WHO motor milestones, HFMSE</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Average </w:t>
            </w:r>
            <w:proofErr w:type="spellStart"/>
            <w:r>
              <w:rPr>
                <w:rFonts w:ascii="Calibri" w:hAnsi="Calibri" w:cs="Calibri"/>
                <w:color w:val="000000"/>
              </w:rPr>
              <w:t>icrease</w:t>
            </w:r>
            <w:proofErr w:type="spellEnd"/>
            <w:r>
              <w:rPr>
                <w:rFonts w:ascii="Calibri" w:hAnsi="Calibri" w:cs="Calibri"/>
                <w:color w:val="000000"/>
              </w:rPr>
              <w:t xml:space="preserve"> of 10 points in HFMSE and 7 points in 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2-26 months, median of 16</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Most common adverse effects related to treatment were vomiting and elevated aminotransferase concentration</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Pane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GEyD6o8a","properties":{"formattedCitation":"(24)","plainCitation":"(24)","noteIndex":0},"citationItems":[{"id":1464,"uris":["http://zotero.org/users/local/FN0vLFqq/items/HDSNNHDM"],"itemData":{"id":1464,"type":"article-journal","archive":"Scopus","container-title":"eClinicalMedicine","DOI":"10.1016/j.eclinm.2023.101997","title":"Onasemnogene abeparvovec in spinal muscular atrophy: predictors of efficacy and safety in naïve patients with spinal muscular atrophy and following switch from other therapies","URL":"https://www.scopus.com/inward/record.uri?eid=2-s2.0-85156145054&amp;doi=10.1016%2fj.eclinm.2023.101997&amp;partnerID=40&amp;md5=64c8d97f6c9a3dd8dfc580902b60871d","volume":"59","author":[{"family":"Pane","given":"M."},{"family":"Berti","given":"B."},{"family":"Capasso","given":"A."},{"family":"Coratti","given":"G."},{"family":"Varone","given":"A."},{"family":"D'Amico","given":"A."},{"family":"Messina","given":"S."},{"family":"Masson","given":"R."},{"family":"Sansone","given":"V.A."},{"family":"Donati","given":"M.A."},{"family":"Agosto","given":"C."},{"family":"Bruno","given":"C."},{"family":"Ricci","given":"F."},{"family":"Pini","given":"A."},{"family":"Gagliardi","given":"D."},{"family":"Filosto","given":"M."},{"family":"Corti","given":"S."},{"family":"Leone","given":"D."},{"family":"Palermo","given":"C."},{"family":"Onesimo","given":"R."},{"family":"De Sanctis","given":"R."},{"family":"Ricci","given":"M."},{"family":"Bitetti","given":"I."},{"family":"Sframeli","given":"M."},{"family":"Dosi","given":"C."},{"family":"Albamonte","given":"E."},{"family":"Ticci","given":"C."},{"family":"Brolatti","given":"N."},{"family":"Bertini","given":"E."},{"family":"Finkel","given":"R."},{"family":"Mercuri","given":"E."},{"family":"Pera","given":"M.C."},{"family":"Bravetti","given":"C."},{"family":"Piastra","given":"M."},{"family":"Genovese","given":"O."},{"family":"Cicala","given":"G."},{"family":"Forcina","given":"N."},{"family":"Carnicella","given":"S."},{"family":"Stanca","given":"G."},{"family":"Sacchini","given":"M."},{"family":"Catteruccia","given":"M."},{"family":"Tosi","given":"M."},{"family":"Cutrera","given":"R."},{"family":"Chierchi","given":"C."},{"family":"Chiarini","given":"M.B."},{"family":"Salmin","given":"F."},{"family":"Pedemonte","given":"M."},{"family":"Govoni","given":"A."},{"family":"Mizzoni","given":"I."},{"family":"Morando","given":"S."},{"family":"Zanin","given":"R."},{"family":"Rolle","given":"E."},{"family":"Salomon","given":"E."},{"family":"Giannotta","given":"M."},{"family":"Scarpini","given":"G."},{"family":"Toscano","given":"A."},{"family":"Gitto","given":"E."},{"family":"Materia","given":"R."},{"family":"D'Alessandro","given":"R."}],"issued":{"date-parts":[["2023"]]}}}],"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24)</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44</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All patients achieved </w:t>
            </w:r>
            <w:proofErr w:type="spellStart"/>
            <w:r>
              <w:rPr>
                <w:rFonts w:ascii="Calibri" w:hAnsi="Calibri" w:cs="Calibri"/>
                <w:color w:val="000000"/>
              </w:rPr>
              <w:t>statisticaly</w:t>
            </w:r>
            <w:proofErr w:type="spellEnd"/>
            <w:r>
              <w:rPr>
                <w:rFonts w:ascii="Calibri" w:hAnsi="Calibri" w:cs="Calibri"/>
                <w:color w:val="000000"/>
              </w:rPr>
              <w:t xml:space="preserve"> meaningful increase in CHOP-INTEND score (details not disclosed for individual patient)</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6 &amp; 12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Most common adverse effects included pyrexia and vomiting (details for individual patients 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Nanri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9rlM6Ku3","properties":{"formattedCitation":"(25)","plainCitation":"(25)","noteIndex":0},"citationItems":[{"id":1488,"uris":["http://zotero.org/users/local/FN0vLFqq/items/G6VMVHJH"],"itemData":{"id":1488,"type":"article-journal","archive":"Scopus","container-title":"The Kurume medical journal","DOI":"10.2739/kurumemedj.MS6934008","issue":"34","page":"255-259","title":"Onasemnogene Abeparvovec Treatment after Nusinersen in an Infant with Spinal Muscular Atrophy Type 1","volume":"69","author":[{"family":"Nanri","given":"D."},{"family":"Yuge","given":"K."},{"family":"Goto","given":"K."},{"family":"Kimura","given":"T."},{"family":"Yae","given":"Y."},{"family":"Mizuochi","given":"T."},{"family":"Sato","given":"R."},{"family":"Itonaga","given":"T."},{"family":"Maeda","given":"T."},{"family":"Yamashita","given":"Y."}],"issued":{"date-parts":[["2024"]]}}}],"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25)</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Overall CHOP-INTEND score improved from </w:t>
            </w:r>
            <w:r>
              <w:rPr>
                <w:rFonts w:ascii="Calibri" w:hAnsi="Calibri" w:cs="Calibri"/>
                <w:color w:val="000000"/>
              </w:rPr>
              <w:lastRenderedPageBreak/>
              <w:t xml:space="preserve">26 up to 58 points; pt was able to maintain sitting position, at 12 months of age the pt started training to stand with a brace; respiratory </w:t>
            </w:r>
            <w:proofErr w:type="spellStart"/>
            <w:r>
              <w:rPr>
                <w:rFonts w:ascii="Calibri" w:hAnsi="Calibri" w:cs="Calibri"/>
                <w:color w:val="000000"/>
              </w:rPr>
              <w:t>funciton</w:t>
            </w:r>
            <w:proofErr w:type="spellEnd"/>
            <w:r>
              <w:rPr>
                <w:rFonts w:ascii="Calibri" w:hAnsi="Calibri" w:cs="Calibri"/>
                <w:color w:val="000000"/>
              </w:rPr>
              <w:t xml:space="preserve"> improved and resp. support was no longer required; swallowing remained inadequate, with partial reliance on NG tube</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24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Increase in transaminase levels was noted 1 </w:t>
            </w:r>
            <w:r>
              <w:rPr>
                <w:rFonts w:ascii="Calibri" w:hAnsi="Calibri" w:cs="Calibri"/>
                <w:color w:val="000000"/>
              </w:rPr>
              <w:lastRenderedPageBreak/>
              <w:t xml:space="preserve">month after treatment administration with no signs of </w:t>
            </w:r>
            <w:proofErr w:type="spellStart"/>
            <w:r>
              <w:rPr>
                <w:rFonts w:ascii="Calibri" w:hAnsi="Calibri" w:cs="Calibri"/>
                <w:color w:val="000000"/>
              </w:rPr>
              <w:t>cholestasis</w:t>
            </w:r>
            <w:proofErr w:type="spellEnd"/>
            <w:r>
              <w:rPr>
                <w:rFonts w:ascii="Calibri" w:hAnsi="Calibri" w:cs="Calibri"/>
                <w:color w:val="000000"/>
              </w:rPr>
              <w:t xml:space="preserve"> or liver failure; reduced after the increase of prednisolone dose</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Favia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m532vFsE","properties":{"formattedCitation":"(26)","plainCitation":"(26)","noteIndex":0},"citationItems":[{"id":1216,"uris":["http://zotero.org/users/local/FN0vLFqq/items/TL2Y28VE"],"itemData":{"id":1216,"type":"article-journal","archive":"Scopus","container-title":"Hospital Pharmacy","DOI":"10.1177/00185787231182562","issue":"1","page":"39-46","title":"Onasemnogene Abeparvovec: Post-infusion Efficacy and Safety in Patients With Spinal Muscular Atrophy (SMA)—A Fondazione Policlinico Gemelli IRCCS Experience","volume":"59","author":[{"family":"Favia","given":"M."},{"family":"Tarantino","given":"D."},{"family":"Cerbo","given":"L.D."},{"family":"Sabia","given":"A."},{"family":"Campopiano","given":"R."},{"family":"Pani","given":"M."}],"issued":{"date-parts":[["2024"]]}}}],"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26)</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8</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6 pts showed increase in CHOP-INTEND scores by 2, 4, 9, 10, 17 and 31 points </w:t>
            </w:r>
            <w:proofErr w:type="spellStart"/>
            <w:r>
              <w:rPr>
                <w:rFonts w:ascii="Calibri" w:hAnsi="Calibri" w:cs="Calibri"/>
                <w:color w:val="000000"/>
              </w:rPr>
              <w:t>respectavely</w:t>
            </w:r>
            <w:proofErr w:type="spellEnd"/>
            <w:r>
              <w:rPr>
                <w:rFonts w:ascii="Calibri" w:hAnsi="Calibri" w:cs="Calibri"/>
                <w:color w:val="000000"/>
              </w:rPr>
              <w:t xml:space="preserve">, 1 pt had no change in scoring while 1 pt had a 3 point drop in CHOP-INTEND score; 3 out of 8 pts </w:t>
            </w:r>
            <w:proofErr w:type="spellStart"/>
            <w:r>
              <w:rPr>
                <w:rFonts w:ascii="Calibri" w:hAnsi="Calibri" w:cs="Calibri"/>
                <w:color w:val="000000"/>
              </w:rPr>
              <w:t>maintainde</w:t>
            </w:r>
            <w:proofErr w:type="spellEnd"/>
            <w:r>
              <w:rPr>
                <w:rFonts w:ascii="Calibri" w:hAnsi="Calibri" w:cs="Calibri"/>
                <w:color w:val="000000"/>
              </w:rPr>
              <w:t xml:space="preserve"> head control, 5 out of 8 maintained sitting position for 30 sec unassiste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Up to 38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Toro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lhaC8jjv","properties":{"formattedCitation":"(27)","plainCitation":"(27)","noteIndex":0},"citationItems":[{"id":2007,"uris":["http://zotero.org/users/local/FN0vLFqq/items/E3Q89LCF"],"itemData":{"id":2007,"type":"article-journal","archive":"Scopus","container-title":"Advances in Therapy","DOI":"10.1007/s12325-023-02685-w","issue":"12","page":"5315-5337","title":"Patient and Caregiver Outcomes After Onasemnogene Abeparvovec Treatment: Findings from the Cure SMA 2021 Membership Survey","volume":"40","author":[{"family":"Toro","given":"W."},{"family":"Yang","given":"M."},{"family":"Georgieva","given":"M."},{"family":"Anderson","given":"A."},{"family":"LaMarca","given":"N."},{"family":"Patel","given":"A."},{"family":"Akbarnejad","given":"H."},{"family":"Dabbous","given":"O."}],"issued":{"date-parts":[["2023"]]}}}],"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27)</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Test not specifie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Pts that received OA had </w:t>
            </w:r>
            <w:r>
              <w:rPr>
                <w:rFonts w:ascii="Calibri" w:hAnsi="Calibri" w:cs="Calibri"/>
                <w:color w:val="000000"/>
              </w:rPr>
              <w:lastRenderedPageBreak/>
              <w:t xml:space="preserve">numerically greater </w:t>
            </w:r>
            <w:proofErr w:type="spellStart"/>
            <w:r>
              <w:rPr>
                <w:rFonts w:ascii="Calibri" w:hAnsi="Calibri" w:cs="Calibri"/>
                <w:color w:val="000000"/>
              </w:rPr>
              <w:t>percentag</w:t>
            </w:r>
            <w:proofErr w:type="spellEnd"/>
            <w:r>
              <w:rPr>
                <w:rFonts w:ascii="Calibri" w:hAnsi="Calibri" w:cs="Calibri"/>
                <w:color w:val="000000"/>
              </w:rPr>
              <w:t xml:space="preserve"> of motor milestone </w:t>
            </w:r>
            <w:proofErr w:type="spellStart"/>
            <w:r>
              <w:rPr>
                <w:rFonts w:ascii="Calibri" w:hAnsi="Calibri" w:cs="Calibri"/>
                <w:color w:val="000000"/>
              </w:rPr>
              <w:t>achievments</w:t>
            </w:r>
            <w:proofErr w:type="spellEnd"/>
            <w:r>
              <w:rPr>
                <w:rFonts w:ascii="Calibri" w:hAnsi="Calibri" w:cs="Calibri"/>
                <w:color w:val="000000"/>
              </w:rPr>
              <w:t xml:space="preserve">; </w:t>
            </w:r>
            <w:proofErr w:type="spellStart"/>
            <w:r>
              <w:rPr>
                <w:rFonts w:ascii="Calibri" w:hAnsi="Calibri" w:cs="Calibri"/>
                <w:color w:val="000000"/>
              </w:rPr>
              <w:t>achievments</w:t>
            </w:r>
            <w:proofErr w:type="spellEnd"/>
            <w:r>
              <w:rPr>
                <w:rFonts w:ascii="Calibri" w:hAnsi="Calibri" w:cs="Calibri"/>
                <w:color w:val="000000"/>
              </w:rPr>
              <w:t xml:space="preserve"> not specified for individual pt</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Up to 26.5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Servais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NVD2DwQY","properties":{"formattedCitation":"(28)","plainCitation":"(28)","noteIndex":0},"citationItems":[{"id":1758,"uris":["http://zotero.org/users/local/FN0vLFqq/items/ECKA886V"],"itemData":{"id":1758,"type":"article-journal","archive":"Scopus","container-title":"Journal of Neuromuscular Diseases","DOI":"10.3233/JND-230122","issue":"2","page":"425-442","title":"Real-World Outcomes in Patients with Spinal Muscular Atrophy Treated with Onasemnogene Abeparvovec Monotherapy: Findings from the RESTORE Registry","volume":"11","author":[{"family":"Servais","given":"L."},{"family":"Day","given":"J.W."},{"family":"De Vivo","given":"D.C."},{"family":"Kirschner","given":"J."},{"family":"Mercuri","given":"E."},{"family":"Muntoni","given":"F."},{"family":"Proud","given":"C.M."},{"family":"Shieh","given":"P.B."},{"family":"Tizzano","given":"E.F."},{"family":"Quijano-Roy","given":"S."},{"family":"Desguerre","given":"I."},{"family":"Saito","given":"K."},{"family":"Faulkner","given":"E."},{"family":"Benguerba","given":"K.M."},{"family":"Raju","given":"D."},{"family":"Lamarca","given":"N."},{"family":"Sun","given":"R."},{"family":"Anderson","given":"F.A."},{"family":"Finkel","given":"R.S."}],"issued":{"date-parts":[["2024"]]}}}],"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28)</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70</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Data is </w:t>
            </w:r>
            <w:proofErr w:type="spellStart"/>
            <w:r>
              <w:rPr>
                <w:rFonts w:ascii="Calibri" w:hAnsi="Calibri" w:cs="Calibri"/>
                <w:color w:val="000000"/>
              </w:rPr>
              <w:t>avaliable</w:t>
            </w:r>
            <w:proofErr w:type="spellEnd"/>
            <w:r>
              <w:rPr>
                <w:rFonts w:ascii="Calibri" w:hAnsi="Calibri" w:cs="Calibri"/>
                <w:color w:val="000000"/>
              </w:rPr>
              <w:t xml:space="preserve"> for 8 pts identified through newborn screening and 19 pts identified through clinical diagnosis; CHOP-INTEND score increased from mean 44.9 to 57.0 for NBS group and 37.4 to 52.1 for clinical diagnosis group</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Up to 40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Data is not shown for the specific pts; overall </w:t>
            </w:r>
            <w:proofErr w:type="spellStart"/>
            <w:r>
              <w:rPr>
                <w:rFonts w:ascii="Calibri" w:hAnsi="Calibri" w:cs="Calibri"/>
                <w:color w:val="000000"/>
              </w:rPr>
              <w:t>advesre</w:t>
            </w:r>
            <w:proofErr w:type="spellEnd"/>
            <w:r>
              <w:rPr>
                <w:rFonts w:ascii="Calibri" w:hAnsi="Calibri" w:cs="Calibri"/>
                <w:color w:val="000000"/>
              </w:rPr>
              <w:t xml:space="preserve"> effect occurred during short-term post-infusion </w:t>
            </w:r>
            <w:proofErr w:type="spellStart"/>
            <w:r>
              <w:rPr>
                <w:rFonts w:ascii="Calibri" w:hAnsi="Calibri" w:cs="Calibri"/>
                <w:color w:val="000000"/>
              </w:rPr>
              <w:t>pediod</w:t>
            </w:r>
            <w:proofErr w:type="spellEnd"/>
            <w:r>
              <w:rPr>
                <w:rFonts w:ascii="Calibri" w:hAnsi="Calibri" w:cs="Calibri"/>
                <w:color w:val="000000"/>
              </w:rPr>
              <w:t xml:space="preserve"> and included </w:t>
            </w:r>
            <w:proofErr w:type="spellStart"/>
            <w:r>
              <w:rPr>
                <w:rFonts w:ascii="Calibri" w:hAnsi="Calibri" w:cs="Calibri"/>
                <w:color w:val="000000"/>
              </w:rPr>
              <w:t>hepatotoxicity</w:t>
            </w:r>
            <w:proofErr w:type="spellEnd"/>
            <w:r>
              <w:rPr>
                <w:rFonts w:ascii="Calibri" w:hAnsi="Calibri" w:cs="Calibri"/>
                <w:color w:val="000000"/>
              </w:rPr>
              <w:t>, transient thrombocytopenia, cardiac AE and TMA</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Bitetti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kQ6Clrch","properties":{"formattedCitation":"(29)","plainCitation":"(29)","noteIndex":0},"citationItems":[{"id":930,"uris":["http://zotero.org/users/local/FN0vLFqq/items/WN588ABJ"],"itemData":{"id":930,"type":"article-journal","archive":"Scopus","container-title":"Acta Myologica","DOI":"10.36185/2532-1900-356","issue":"2-3","page":"82-85","title":"Sequential treatment with nusinersen, Zolgensma® and risdiplam in a paediatric patient with spinal muscular atrophytype 1: a case report","volume":"42","author":[{"family":"Bitetti","given":"I."},{"family":"Manna","given":"M.R."},{"family":"Stella","given":"R."},{"family":"Varone","given":"A."}],"issued":{"date-parts":[["2023"]]}}}],"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29)</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 PEDI test</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CHOP-INTEND </w:t>
            </w:r>
            <w:proofErr w:type="spellStart"/>
            <w:r>
              <w:rPr>
                <w:rFonts w:ascii="Calibri" w:hAnsi="Calibri" w:cs="Calibri"/>
                <w:color w:val="000000"/>
              </w:rPr>
              <w:t>increrased</w:t>
            </w:r>
            <w:proofErr w:type="spellEnd"/>
            <w:r>
              <w:rPr>
                <w:rFonts w:ascii="Calibri" w:hAnsi="Calibri" w:cs="Calibri"/>
                <w:color w:val="000000"/>
              </w:rPr>
              <w:t xml:space="preserve"> from 11 to 64 points; sitting with support at 24 months, sitting without support at 27 months; improvement of bulbar function and mostly oral semisolid feeding with no respiratory difficulties (after adding </w:t>
            </w:r>
            <w:r>
              <w:rPr>
                <w:rFonts w:ascii="Calibri" w:hAnsi="Calibri" w:cs="Calibri"/>
                <w:color w:val="000000"/>
              </w:rPr>
              <w:lastRenderedPageBreak/>
              <w:t>risdiplam)</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Up to 36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Moderate to </w:t>
            </w:r>
            <w:proofErr w:type="spellStart"/>
            <w:r>
              <w:rPr>
                <w:rFonts w:ascii="Calibri" w:hAnsi="Calibri" w:cs="Calibri"/>
                <w:color w:val="000000"/>
              </w:rPr>
              <w:t>sever</w:t>
            </w:r>
            <w:proofErr w:type="spellEnd"/>
            <w:r>
              <w:rPr>
                <w:rFonts w:ascii="Calibri" w:hAnsi="Calibri" w:cs="Calibri"/>
                <w:color w:val="000000"/>
              </w:rPr>
              <w:t xml:space="preserve"> thrombocytopenia normalized within 2 weeks; transaminase levels increased in 3rd week after OA treatment but normalized after prednisolone dosage adjustment</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Hammond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dF9vHiFK","properties":{"formattedCitation":"(30)","plainCitation":"(30)","noteIndex":0},"citationItems":[{"id":1068,"uris":["http://zotero.org/users/local/FN0vLFqq/items/64PCMZG3"],"itemData":{"id":1068,"type":"article-journal","archive":"Scopus","container-title":"Pan African Medical Journal","DOI":"10.11604/pamj.2023.46.78.32240","title":"Spinal muscular atrophy in Ghanaian children confirmed by molecular genetic testing: a case series","URL":"https://www.scopus.com/inward/record.uri?eid=2-s2.0-85178918522&amp;doi=10.11604%2fpamj.2023.46.78.32240&amp;partnerID=40&amp;md5=dce655181b188ee821b8ee935fd22e20","volume":"46","author":[{"family":"Hammond","given":"C.K."},{"family":"Oppong","given":"E."},{"family":"Ameyaw","given":"E."},{"family":"Dogbe","given":"J.A."}],"issued":{"date-parts":[["2023"]]}}}],"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30)</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Test not specifie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At 18 months severe motor delay is present; pt attained neck control but requires support while sitting; NG tube placement is scheduled; nocturnal </w:t>
            </w:r>
            <w:proofErr w:type="spellStart"/>
            <w:r>
              <w:rPr>
                <w:rFonts w:ascii="Calibri" w:hAnsi="Calibri" w:cs="Calibri"/>
                <w:color w:val="000000"/>
              </w:rPr>
              <w:t>BiPAP</w:t>
            </w:r>
            <w:proofErr w:type="spellEnd"/>
            <w:r>
              <w:rPr>
                <w:rFonts w:ascii="Calibri" w:hAnsi="Calibri" w:cs="Calibri"/>
                <w:color w:val="000000"/>
              </w:rPr>
              <w:t xml:space="preserve"> is neede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16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Tosi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PK2ojtpk","properties":{"formattedCitation":"(31)","plainCitation":"(31)","noteIndex":0},"citationItems":[{"id":1762,"uris":["http://zotero.org/users/local/FN0vLFqq/items/WSC3KESS"],"itemData":{"id":1762,"type":"article-journal","archive":"Scopus","container-title":"Acta Myologica","DOI":"10.36185/2532-1900-077","issue":"3","page":"117-120","title":"Switching therapies: safety profile of Onasemnogene abeparvovec-xioi in a SMA1 patient previously treated with Risdiplam","volume":"41","author":[{"family":"Tosi","given":"M."},{"family":"Catteruccia","given":"M."},{"family":"Cherchi","given":"C."},{"family":"Mizzoni","given":"I."},{"family":"D'Amico","given":"A."}],"issued":{"date-parts":[["2022"]]}}}],"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31)</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1</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 HFMSE</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 increased from 32 to 59 points; HFMSE score was 18/66; pt had stable sitting position, ability to maintain kneeling position with anterior support; could stand unaided with upper limb support; fed by mouth, no swallowing impairment, no respiratory impairment</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9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Fever and loss of appetite two days after infusion; five days after infusion lab results showed elevated levels of ALT and AST as well as thrombocytopenia and increased </w:t>
            </w:r>
            <w:proofErr w:type="spellStart"/>
            <w:r>
              <w:rPr>
                <w:rFonts w:ascii="Calibri" w:hAnsi="Calibri" w:cs="Calibri"/>
                <w:color w:val="000000"/>
              </w:rPr>
              <w:t>ferratin</w:t>
            </w:r>
            <w:proofErr w:type="spellEnd"/>
            <w:r>
              <w:rPr>
                <w:rFonts w:ascii="Calibri" w:hAnsi="Calibri" w:cs="Calibri"/>
                <w:color w:val="000000"/>
              </w:rPr>
              <w:t xml:space="preserve"> levels; all gradually resolved after doubling the dose of prednisolone</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t>Lee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C39CvXbT","properties":{"formattedCitation":"(32)","plainCitation":"(32)","noteIndex":0},"citationItems":[{"id":1346,"uris":["http://zotero.org/users/local/FN0vLFqq/items/6LFT9J5N"],"itemData":{"id":1346,"type":"article-journal","archive":"Scopus","container-title":"Muscle and Nerve","DOI":"10.1002/mus.27261","issue":"2","page":"153-155","title":"Time is muscle: A recommendation for early treatment for preterm infants with spinal muscular atrophy","volume":"64","author":[{"family":"Lee","given":"B.H."},{"family":"Waldrop","given":"M.A."},{"family":"Connolly","given":"A.M."},{"family":"Ciafaloni","given":"E."}],"issued":{"date-parts":[["2021"]]}}}],"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32)</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2</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Pt1 - initial CHOP-INTEND score was 40/64 but due to waiting for OA administration, score went down to 26; 3 months after treatment </w:t>
            </w:r>
            <w:r>
              <w:rPr>
                <w:rFonts w:ascii="Calibri" w:hAnsi="Calibri" w:cs="Calibri"/>
                <w:color w:val="000000"/>
              </w:rPr>
              <w:lastRenderedPageBreak/>
              <w:t xml:space="preserve">score was 43/64, problems regarding feeding and intermittent </w:t>
            </w:r>
            <w:proofErr w:type="spellStart"/>
            <w:r>
              <w:rPr>
                <w:rFonts w:ascii="Calibri" w:hAnsi="Calibri" w:cs="Calibri"/>
                <w:color w:val="000000"/>
              </w:rPr>
              <w:t>tachypnea</w:t>
            </w:r>
            <w:proofErr w:type="spellEnd"/>
            <w:r>
              <w:rPr>
                <w:rFonts w:ascii="Calibri" w:hAnsi="Calibri" w:cs="Calibri"/>
                <w:color w:val="000000"/>
              </w:rPr>
              <w:t xml:space="preserve"> were present; pt has not achieved rolling or independent sitting;  Pt2 - initial CHOP-INTEND was 43; 3 months after OA treatment score went up to 58/64; normal feeding and growth with no respiratory issue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3 month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Not disclosed</w:t>
            </w:r>
          </w:p>
        </w:tc>
      </w:tr>
      <w:tr w:rsidR="00192CDB" w:rsidTr="00192CDB">
        <w:tc>
          <w:tcPr>
            <w:tcW w:w="1818"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Stettner et al</w:t>
            </w:r>
            <w:r w:rsidR="007A74EB">
              <w:rPr>
                <w:rFonts w:ascii="Calibri" w:hAnsi="Calibri" w:cs="Calibri"/>
                <w:color w:val="000000"/>
              </w:rPr>
              <w:t xml:space="preserve"> </w:t>
            </w:r>
            <w:r w:rsidR="006458DA">
              <w:rPr>
                <w:rFonts w:ascii="Calibri" w:hAnsi="Calibri" w:cs="Calibri"/>
                <w:color w:val="000000"/>
              </w:rPr>
              <w:fldChar w:fldCharType="begin"/>
            </w:r>
            <w:r w:rsidR="007A74EB">
              <w:rPr>
                <w:rFonts w:ascii="Calibri" w:hAnsi="Calibri" w:cs="Calibri"/>
                <w:color w:val="000000"/>
              </w:rPr>
              <w:instrText xml:space="preserve"> ADDIN ZOTERO_ITEM CSL_CITATION {"citationID":"CV4Z1cZb","properties":{"formattedCitation":"(33)","plainCitation":"(33)","noteIndex":0},"citationItems":[{"id":1734,"uris":["http://zotero.org/users/local/FN0vLFqq/items/MJVW85BI"],"itemData":{"id":1734,"type":"article-journal","archive":"Scopus","container-title":"BMC Neurology","DOI":"10.1186/s12883-023-03133-6","issue":"1","title":"Treatment of spinal muscular atrophy with Onasemnogene Abeparvovec in Switzerland: a prospective observational case series study","URL":"https://www.scopus.com/inward/record.uri?eid=2-s2.0-85149003080&amp;doi=10.1186%2fs12883-023-03133-6&amp;partnerID=40&amp;md5=b28a28335ff0186da7da38f2c7740c96","volume":"23","author":[{"family":"Stettner","given":"G.M."},{"family":"Hasselmann","given":"O."},{"family":"Tscherter","given":"A."},{"family":"Galiart","given":"E."},{"family":"Jacquier","given":"D."},{"family":"Klein","given":"A."}],"issued":{"date-parts":[["2023"]]}}}],"schema":"https://github.com/citation-style-language/schema/raw/master/csl-citation.json"} </w:instrText>
            </w:r>
            <w:r w:rsidR="006458DA">
              <w:rPr>
                <w:rFonts w:ascii="Calibri" w:hAnsi="Calibri" w:cs="Calibri"/>
                <w:color w:val="000000"/>
              </w:rPr>
              <w:fldChar w:fldCharType="separate"/>
            </w:r>
            <w:r w:rsidR="007A74EB" w:rsidRPr="007A74EB">
              <w:rPr>
                <w:rFonts w:ascii="Calibri" w:hAnsi="Calibri" w:cs="Calibri"/>
              </w:rPr>
              <w:t>(33)</w:t>
            </w:r>
            <w:r w:rsidR="006458DA">
              <w:rPr>
                <w:rFonts w:ascii="Calibri" w:hAnsi="Calibri" w:cs="Calibri"/>
                <w:color w:val="000000"/>
              </w:rPr>
              <w:fldChar w:fldCharType="end"/>
            </w:r>
          </w:p>
        </w:tc>
        <w:tc>
          <w:tcPr>
            <w:tcW w:w="720" w:type="dxa"/>
            <w:vAlign w:val="center"/>
          </w:tcPr>
          <w:p w:rsidR="00192CDB" w:rsidRPr="00192CDB" w:rsidRDefault="00192CDB" w:rsidP="00192CDB">
            <w:pPr>
              <w:jc w:val="center"/>
              <w:rPr>
                <w:rFonts w:ascii="Calibri" w:hAnsi="Calibri" w:cs="Calibri"/>
                <w:color w:val="000000"/>
                <w:sz w:val="18"/>
              </w:rPr>
            </w:pPr>
            <w:r w:rsidRPr="00192CDB">
              <w:rPr>
                <w:rFonts w:ascii="Calibri" w:hAnsi="Calibri" w:cs="Calibri"/>
                <w:color w:val="000000"/>
                <w:sz w:val="18"/>
              </w:rPr>
              <w:t>6</w:t>
            </w:r>
          </w:p>
        </w:tc>
        <w:tc>
          <w:tcPr>
            <w:tcW w:w="2250" w:type="dxa"/>
            <w:vAlign w:val="center"/>
          </w:tcPr>
          <w:p w:rsidR="00192CDB" w:rsidRDefault="00192CDB" w:rsidP="00192CDB">
            <w:pPr>
              <w:jc w:val="center"/>
              <w:rPr>
                <w:rFonts w:ascii="Calibri" w:hAnsi="Calibri" w:cs="Calibri"/>
                <w:color w:val="000000"/>
              </w:rPr>
            </w:pPr>
            <w:r>
              <w:rPr>
                <w:rFonts w:ascii="Calibri" w:hAnsi="Calibri" w:cs="Calibri"/>
                <w:color w:val="000000"/>
              </w:rPr>
              <w:t>CHOP-INTEND</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 xml:space="preserve">Mean baseline CHOP-INTEND score was 26.3 +/- 9.9; after OA treatment score was 49.2 +/- 7.2 (increase of mean CHOP-INTEND score of 28.1); 5/6 pts achieved head control and ability to roll onto the side; 3/6 pts were able to sit; none pts achieve the ability to crawl, stand or walk with or without </w:t>
            </w:r>
            <w:r>
              <w:rPr>
                <w:rFonts w:ascii="Calibri" w:hAnsi="Calibri" w:cs="Calibri"/>
                <w:color w:val="000000"/>
              </w:rPr>
              <w:lastRenderedPageBreak/>
              <w:t xml:space="preserve">support; all pts developed </w:t>
            </w:r>
            <w:proofErr w:type="spellStart"/>
            <w:r>
              <w:rPr>
                <w:rFonts w:ascii="Calibri" w:hAnsi="Calibri" w:cs="Calibri"/>
                <w:color w:val="000000"/>
              </w:rPr>
              <w:t>usefull</w:t>
            </w:r>
            <w:proofErr w:type="spellEnd"/>
            <w:r>
              <w:rPr>
                <w:rFonts w:ascii="Calibri" w:hAnsi="Calibri" w:cs="Calibri"/>
                <w:color w:val="000000"/>
              </w:rPr>
              <w:t xml:space="preserve"> hand function with ability to raise the hands to the mouth and 3/6 pts were able to raise hands above their head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lastRenderedPageBreak/>
              <w:t>406 ± 113 days</w:t>
            </w:r>
          </w:p>
        </w:tc>
        <w:tc>
          <w:tcPr>
            <w:tcW w:w="1596" w:type="dxa"/>
            <w:vAlign w:val="center"/>
          </w:tcPr>
          <w:p w:rsidR="00192CDB" w:rsidRDefault="00192CDB" w:rsidP="00192CDB">
            <w:pPr>
              <w:jc w:val="center"/>
              <w:rPr>
                <w:rFonts w:ascii="Calibri" w:hAnsi="Calibri" w:cs="Calibri"/>
                <w:color w:val="000000"/>
              </w:rPr>
            </w:pPr>
            <w:r>
              <w:rPr>
                <w:rFonts w:ascii="Calibri" w:hAnsi="Calibri" w:cs="Calibri"/>
                <w:color w:val="000000"/>
              </w:rPr>
              <w:t>All pts exhibited transient thrombocytopenia and fluctuations in AST and/or ALT levels; 5/6 pts were hospitalized, 4 for elective and 2 for acute reasons</w:t>
            </w:r>
          </w:p>
        </w:tc>
      </w:tr>
    </w:tbl>
    <w:p w:rsidR="00F01AB4" w:rsidRDefault="00436FDB">
      <w:r>
        <w:lastRenderedPageBreak/>
        <w:t>CHOP-INTEND</w:t>
      </w:r>
      <w:r w:rsidR="007146E2">
        <w:t xml:space="preserve"> - </w:t>
      </w:r>
      <w:r w:rsidR="007146E2" w:rsidRPr="007146E2">
        <w:t>The Children’s Hospital of Philadelphia Infant Test of Neuromuscular Disorders</w:t>
      </w:r>
      <w:r>
        <w:t>, HINE</w:t>
      </w:r>
      <w:r w:rsidR="007146E2">
        <w:t xml:space="preserve"> - </w:t>
      </w:r>
      <w:r w:rsidR="007146E2" w:rsidRPr="007146E2">
        <w:t>The Hammersmith Infant Neurological Examination</w:t>
      </w:r>
      <w:r>
        <w:t>, HMFSE</w:t>
      </w:r>
      <w:r w:rsidR="007146E2">
        <w:t xml:space="preserve"> - </w:t>
      </w:r>
      <w:r w:rsidR="007146E2" w:rsidRPr="007146E2">
        <w:t>Hammersmith Functional Motor Scale – Expanded</w:t>
      </w:r>
      <w:r>
        <w:t>, BSID</w:t>
      </w:r>
      <w:r w:rsidR="007146E2">
        <w:t xml:space="preserve"> - </w:t>
      </w:r>
      <w:r w:rsidR="007146E2" w:rsidRPr="007146E2">
        <w:t>Bayley Scales Of Infant and Toddler Development</w:t>
      </w:r>
      <w:r>
        <w:t>, WHO-MM</w:t>
      </w:r>
      <w:r w:rsidR="007146E2">
        <w:t xml:space="preserve"> – World Health Organization – Motor Milestones</w:t>
      </w:r>
      <w:r>
        <w:t xml:space="preserve">, </w:t>
      </w:r>
      <w:r w:rsidR="007146E2">
        <w:t xml:space="preserve"> </w:t>
      </w:r>
      <w:r>
        <w:t>AIMS</w:t>
      </w:r>
      <w:r w:rsidR="007146E2">
        <w:t xml:space="preserve"> - </w:t>
      </w:r>
      <w:r w:rsidR="007146E2" w:rsidRPr="007146E2">
        <w:t>Abnormal Involuntary Movement Scale</w:t>
      </w:r>
      <w:r w:rsidR="007146E2">
        <w:t xml:space="preserve">, </w:t>
      </w:r>
      <w:r>
        <w:t>RHS</w:t>
      </w:r>
      <w:r w:rsidR="007146E2">
        <w:t xml:space="preserve"> - </w:t>
      </w:r>
      <w:r w:rsidR="007146E2" w:rsidRPr="007146E2">
        <w:t>Revised Hammersmith Scale</w:t>
      </w:r>
      <w:r w:rsidR="007146E2">
        <w:t xml:space="preserve">, WHO-MGRS - </w:t>
      </w:r>
      <w:r w:rsidR="007146E2" w:rsidRPr="007146E2">
        <w:t xml:space="preserve">The </w:t>
      </w:r>
      <w:r w:rsidR="007146E2">
        <w:t xml:space="preserve">World Health Organization - </w:t>
      </w:r>
      <w:r w:rsidR="007146E2" w:rsidRPr="007146E2">
        <w:t>Multicentre Growth Reference Study</w:t>
      </w:r>
      <w:r w:rsidR="007146E2">
        <w:t xml:space="preserve">, </w:t>
      </w:r>
    </w:p>
    <w:p w:rsidR="00436FDB" w:rsidRDefault="00436FDB"/>
    <w:p w:rsidR="00436FDB" w:rsidRPr="00436FDB" w:rsidRDefault="006458DA" w:rsidP="00436FDB">
      <w:pPr>
        <w:pStyle w:val="Bibliography"/>
        <w:rPr>
          <w:rFonts w:ascii="Calibri" w:hAnsi="Calibri" w:cs="Calibri"/>
        </w:rPr>
      </w:pPr>
      <w:r>
        <w:fldChar w:fldCharType="begin"/>
      </w:r>
      <w:r w:rsidR="00436FDB">
        <w:instrText xml:space="preserve"> ADDIN ZOTERO_BIBL {"uncited":[],"omitted":[],"custom":[]} CSL_BIBLIOGRAPHY </w:instrText>
      </w:r>
      <w:r>
        <w:fldChar w:fldCharType="separate"/>
      </w:r>
      <w:r w:rsidR="00436FDB" w:rsidRPr="00436FDB">
        <w:rPr>
          <w:rFonts w:ascii="Calibri" w:hAnsi="Calibri" w:cs="Calibri"/>
        </w:rPr>
        <w:t xml:space="preserve">1. </w:t>
      </w:r>
      <w:r w:rsidR="00436FDB" w:rsidRPr="00436FDB">
        <w:rPr>
          <w:rFonts w:ascii="Calibri" w:hAnsi="Calibri" w:cs="Calibri"/>
        </w:rPr>
        <w:tab/>
        <w:t xml:space="preserve">Al-Zaidy SA, Kolb SJ, Lowes L, Alfano LN, Shell R, Church KR, et al. AVXS-101 (Onasemnogene Abeparvovec) for SMA1: Comparative Study with a Prospective Natural History Cohort. </w:t>
      </w:r>
      <w:r w:rsidR="00436FDB" w:rsidRPr="00436FDB">
        <w:rPr>
          <w:rFonts w:ascii="Calibri" w:hAnsi="Calibri" w:cs="Calibri"/>
          <w:i/>
          <w:iCs/>
        </w:rPr>
        <w:t>Journal of Neuromuscular Diseases</w:t>
      </w:r>
      <w:r w:rsidR="00436FDB" w:rsidRPr="00436FDB">
        <w:rPr>
          <w:rFonts w:ascii="Calibri" w:hAnsi="Calibri" w:cs="Calibri"/>
        </w:rPr>
        <w:t>. 2019;6(3): 307–317. https://doi.org/10.3233/JND-190403.</w:t>
      </w:r>
    </w:p>
    <w:p w:rsidR="00436FDB" w:rsidRPr="00436FDB" w:rsidRDefault="00436FDB" w:rsidP="00436FDB">
      <w:pPr>
        <w:pStyle w:val="Bibliography"/>
        <w:rPr>
          <w:rFonts w:ascii="Calibri" w:hAnsi="Calibri" w:cs="Calibri"/>
        </w:rPr>
      </w:pPr>
      <w:r w:rsidRPr="00436FDB">
        <w:rPr>
          <w:rFonts w:ascii="Calibri" w:hAnsi="Calibri" w:cs="Calibri"/>
        </w:rPr>
        <w:t xml:space="preserve">2. </w:t>
      </w:r>
      <w:r w:rsidRPr="00436FDB">
        <w:rPr>
          <w:rFonts w:ascii="Calibri" w:hAnsi="Calibri" w:cs="Calibri"/>
        </w:rPr>
        <w:tab/>
        <w:t xml:space="preserve">Costamagna G, Govoni A, Wise A, Corti S. Bridging the Gap: Gene Therapy in a Patient with Spinal Muscular Atrophy Type 1. </w:t>
      </w:r>
      <w:r w:rsidRPr="00436FDB">
        <w:rPr>
          <w:rFonts w:ascii="Calibri" w:hAnsi="Calibri" w:cs="Calibri"/>
          <w:i/>
          <w:iCs/>
        </w:rPr>
        <w:t>Neurology</w:t>
      </w:r>
      <w:r w:rsidRPr="00436FDB">
        <w:rPr>
          <w:rFonts w:ascii="Calibri" w:hAnsi="Calibri" w:cs="Calibri"/>
        </w:rPr>
        <w:t>. 2022;99(21): 952–956. https://doi.org/10.1212/WNL.0000000000201294.</w:t>
      </w:r>
    </w:p>
    <w:p w:rsidR="00436FDB" w:rsidRPr="00436FDB" w:rsidRDefault="00436FDB" w:rsidP="00436FDB">
      <w:pPr>
        <w:pStyle w:val="Bibliography"/>
        <w:rPr>
          <w:rFonts w:ascii="Calibri" w:hAnsi="Calibri" w:cs="Calibri"/>
        </w:rPr>
      </w:pPr>
      <w:r w:rsidRPr="00436FDB">
        <w:rPr>
          <w:rFonts w:ascii="Calibri" w:hAnsi="Calibri" w:cs="Calibri"/>
        </w:rPr>
        <w:t xml:space="preserve">3. </w:t>
      </w:r>
      <w:r w:rsidRPr="00436FDB">
        <w:rPr>
          <w:rFonts w:ascii="Calibri" w:hAnsi="Calibri" w:cs="Calibri"/>
        </w:rPr>
        <w:tab/>
        <w:t xml:space="preserve">Nigro E, Grunebaum E, Kamath B, Licht C, Malcolmson C, Jeewa A, et al. Case report: A case of spinal muscular atrophy in a preterm infant: risks and benefits of treatment. </w:t>
      </w:r>
      <w:r w:rsidRPr="00436FDB">
        <w:rPr>
          <w:rFonts w:ascii="Calibri" w:hAnsi="Calibri" w:cs="Calibri"/>
          <w:i/>
          <w:iCs/>
        </w:rPr>
        <w:t>Frontiers in Neurology</w:t>
      </w:r>
      <w:r w:rsidRPr="00436FDB">
        <w:rPr>
          <w:rFonts w:ascii="Calibri" w:hAnsi="Calibri" w:cs="Calibri"/>
        </w:rPr>
        <w:t>. 2023;14. https://doi.org/10.3389/fneur.2023.1230889.</w:t>
      </w:r>
    </w:p>
    <w:p w:rsidR="00436FDB" w:rsidRPr="00436FDB" w:rsidRDefault="00436FDB" w:rsidP="00436FDB">
      <w:pPr>
        <w:pStyle w:val="Bibliography"/>
        <w:rPr>
          <w:rFonts w:ascii="Calibri" w:hAnsi="Calibri" w:cs="Calibri"/>
        </w:rPr>
      </w:pPr>
      <w:r w:rsidRPr="00436FDB">
        <w:rPr>
          <w:rFonts w:ascii="Calibri" w:hAnsi="Calibri" w:cs="Calibri"/>
        </w:rPr>
        <w:t xml:space="preserve">4. </w:t>
      </w:r>
      <w:r w:rsidRPr="00436FDB">
        <w:rPr>
          <w:rFonts w:ascii="Calibri" w:hAnsi="Calibri" w:cs="Calibri"/>
        </w:rPr>
        <w:tab/>
        <w:t xml:space="preserve">Mizuno T, Kanouchi T, Tamura Y, Hirata K, Emoto R, Suzuki T, et al. Changes in electrophysiological findings of spinal muscular atrophy type I after the administration of nusinersen and onasemnogene abeparvovec: two case reports. </w:t>
      </w:r>
      <w:r w:rsidRPr="00436FDB">
        <w:rPr>
          <w:rFonts w:ascii="Calibri" w:hAnsi="Calibri" w:cs="Calibri"/>
          <w:i/>
          <w:iCs/>
        </w:rPr>
        <w:t>BMC Neurology</w:t>
      </w:r>
      <w:r w:rsidRPr="00436FDB">
        <w:rPr>
          <w:rFonts w:ascii="Calibri" w:hAnsi="Calibri" w:cs="Calibri"/>
        </w:rPr>
        <w:t>. 2023;23(1). https://doi.org/10.1186/s12883-023-03420-2.</w:t>
      </w:r>
    </w:p>
    <w:p w:rsidR="00436FDB" w:rsidRPr="00436FDB" w:rsidRDefault="00436FDB" w:rsidP="00436FDB">
      <w:pPr>
        <w:pStyle w:val="Bibliography"/>
        <w:rPr>
          <w:rFonts w:ascii="Calibri" w:hAnsi="Calibri" w:cs="Calibri"/>
        </w:rPr>
      </w:pPr>
      <w:r w:rsidRPr="00436FDB">
        <w:rPr>
          <w:rFonts w:ascii="Calibri" w:hAnsi="Calibri" w:cs="Calibri"/>
        </w:rPr>
        <w:t xml:space="preserve">5. </w:t>
      </w:r>
      <w:r w:rsidRPr="00436FDB">
        <w:rPr>
          <w:rFonts w:ascii="Calibri" w:hAnsi="Calibri" w:cs="Calibri"/>
        </w:rPr>
        <w:tab/>
        <w:t xml:space="preserve">Yazaki K, Sakuma S, Hikita N, Fujimaru R, Hamazaki T. Child Neurology: Pathologically Confirmed Thrombotic Microangiopathy Caused by Onasemnogene Abeparvovec Treatment for SMA. </w:t>
      </w:r>
      <w:r w:rsidRPr="00436FDB">
        <w:rPr>
          <w:rFonts w:ascii="Calibri" w:hAnsi="Calibri" w:cs="Calibri"/>
          <w:i/>
          <w:iCs/>
        </w:rPr>
        <w:t>Neurology</w:t>
      </w:r>
      <w:r w:rsidRPr="00436FDB">
        <w:rPr>
          <w:rFonts w:ascii="Calibri" w:hAnsi="Calibri" w:cs="Calibri"/>
        </w:rPr>
        <w:t>. 2022;98(19): 808–813. https://doi.org/10.1212/WNL.0000000000200676.</w:t>
      </w:r>
    </w:p>
    <w:p w:rsidR="00436FDB" w:rsidRPr="00436FDB" w:rsidRDefault="00436FDB" w:rsidP="00436FDB">
      <w:pPr>
        <w:pStyle w:val="Bibliography"/>
        <w:rPr>
          <w:rFonts w:ascii="Calibri" w:hAnsi="Calibri" w:cs="Calibri"/>
        </w:rPr>
      </w:pPr>
      <w:r w:rsidRPr="00436FDB">
        <w:rPr>
          <w:rFonts w:ascii="Calibri" w:hAnsi="Calibri" w:cs="Calibri"/>
        </w:rPr>
        <w:t xml:space="preserve">6. </w:t>
      </w:r>
      <w:r w:rsidRPr="00436FDB">
        <w:rPr>
          <w:rFonts w:ascii="Calibri" w:hAnsi="Calibri" w:cs="Calibri"/>
        </w:rPr>
        <w:tab/>
        <w:t xml:space="preserve">Matesanz SE, Battista V, Flickinger J, Jones JN, Kichula EA. Clinical Experience With Gene Therapy in Older Patients With Spinal Muscular Atrophy. </w:t>
      </w:r>
      <w:r w:rsidRPr="00436FDB">
        <w:rPr>
          <w:rFonts w:ascii="Calibri" w:hAnsi="Calibri" w:cs="Calibri"/>
          <w:i/>
          <w:iCs/>
        </w:rPr>
        <w:t>Pediatric Neurology</w:t>
      </w:r>
      <w:r w:rsidRPr="00436FDB">
        <w:rPr>
          <w:rFonts w:ascii="Calibri" w:hAnsi="Calibri" w:cs="Calibri"/>
        </w:rPr>
        <w:t>. 2021;118: 1–5. https://doi.org/10.1016/j.pediatrneurol.2021.01.012.</w:t>
      </w:r>
    </w:p>
    <w:p w:rsidR="00436FDB" w:rsidRPr="00436FDB" w:rsidRDefault="00436FDB" w:rsidP="00436FDB">
      <w:pPr>
        <w:pStyle w:val="Bibliography"/>
        <w:rPr>
          <w:rFonts w:ascii="Calibri" w:hAnsi="Calibri" w:cs="Calibri"/>
        </w:rPr>
      </w:pPr>
      <w:r w:rsidRPr="00436FDB">
        <w:rPr>
          <w:rFonts w:ascii="Calibri" w:hAnsi="Calibri" w:cs="Calibri"/>
        </w:rPr>
        <w:t xml:space="preserve">7. </w:t>
      </w:r>
      <w:r w:rsidRPr="00436FDB">
        <w:rPr>
          <w:rFonts w:ascii="Calibri" w:hAnsi="Calibri" w:cs="Calibri"/>
        </w:rPr>
        <w:tab/>
        <w:t xml:space="preserve">Gagliardi D, Canzio E, Orsini P, Conti P, Sinisi V, Maggiore C, et al. Early spinal muscular atrophy treatment following newborn screening: A 20-month review of the first Italian regional experience. </w:t>
      </w:r>
      <w:r w:rsidRPr="00436FDB">
        <w:rPr>
          <w:rFonts w:ascii="Calibri" w:hAnsi="Calibri" w:cs="Calibri"/>
          <w:i/>
          <w:iCs/>
        </w:rPr>
        <w:lastRenderedPageBreak/>
        <w:t>Annals of Clinical and Translational Neurology</w:t>
      </w:r>
      <w:r w:rsidRPr="00436FDB">
        <w:rPr>
          <w:rFonts w:ascii="Calibri" w:hAnsi="Calibri" w:cs="Calibri"/>
        </w:rPr>
        <w:t>. 2024;11(5): 1090–1096. https://doi.org/10.1002/acn3.52018.</w:t>
      </w:r>
    </w:p>
    <w:p w:rsidR="00436FDB" w:rsidRPr="00436FDB" w:rsidRDefault="00436FDB" w:rsidP="00436FDB">
      <w:pPr>
        <w:pStyle w:val="Bibliography"/>
        <w:rPr>
          <w:rFonts w:ascii="Calibri" w:hAnsi="Calibri" w:cs="Calibri"/>
        </w:rPr>
      </w:pPr>
      <w:r w:rsidRPr="00436FDB">
        <w:rPr>
          <w:rFonts w:ascii="Calibri" w:hAnsi="Calibri" w:cs="Calibri"/>
        </w:rPr>
        <w:t xml:space="preserve">8. </w:t>
      </w:r>
      <w:r w:rsidRPr="00436FDB">
        <w:rPr>
          <w:rFonts w:ascii="Calibri" w:hAnsi="Calibri" w:cs="Calibri"/>
        </w:rPr>
        <w:tab/>
        <w:t xml:space="preserve">Gowda V, Atherton M, Murugan A, Servais L, Sheehan J, Standing E, et al. Efficacy and safety of onasemnogene abeparvovec in children with spinal muscular atrophy type 1: real-world evidence from 6 infusion centres in the United Kingdom. </w:t>
      </w:r>
      <w:r w:rsidRPr="00436FDB">
        <w:rPr>
          <w:rFonts w:ascii="Calibri" w:hAnsi="Calibri" w:cs="Calibri"/>
          <w:i/>
          <w:iCs/>
        </w:rPr>
        <w:t>The Lancet Regional Health - Europe</w:t>
      </w:r>
      <w:r w:rsidRPr="00436FDB">
        <w:rPr>
          <w:rFonts w:ascii="Calibri" w:hAnsi="Calibri" w:cs="Calibri"/>
        </w:rPr>
        <w:t>. 2024;37. https://doi.org/10.1016/j.lanepe.2023.100817.</w:t>
      </w:r>
    </w:p>
    <w:p w:rsidR="00436FDB" w:rsidRPr="00436FDB" w:rsidRDefault="00436FDB" w:rsidP="00436FDB">
      <w:pPr>
        <w:pStyle w:val="Bibliography"/>
        <w:rPr>
          <w:rFonts w:ascii="Calibri" w:hAnsi="Calibri" w:cs="Calibri"/>
        </w:rPr>
      </w:pPr>
      <w:r w:rsidRPr="00436FDB">
        <w:rPr>
          <w:rFonts w:ascii="Calibri" w:hAnsi="Calibri" w:cs="Calibri"/>
        </w:rPr>
        <w:t xml:space="preserve">9. </w:t>
      </w:r>
      <w:r w:rsidRPr="00436FDB">
        <w:rPr>
          <w:rFonts w:ascii="Calibri" w:hAnsi="Calibri" w:cs="Calibri"/>
        </w:rPr>
        <w:tab/>
        <w:t xml:space="preserve">Artemyeva SB, Papina YuO, Shidlovskaya OA, Monakhova AV, Vlodavets DV. Experience of using gene replacement therapy with Zolgensma® (onasemnogene abeparvovec) in real clinical practice in Russia. </w:t>
      </w:r>
      <w:r w:rsidRPr="00436FDB">
        <w:rPr>
          <w:rFonts w:ascii="Calibri" w:hAnsi="Calibri" w:cs="Calibri"/>
          <w:i/>
          <w:iCs/>
        </w:rPr>
        <w:t>Nervno-Myshechnye Bolezni</w:t>
      </w:r>
      <w:r w:rsidRPr="00436FDB">
        <w:rPr>
          <w:rFonts w:ascii="Calibri" w:hAnsi="Calibri" w:cs="Calibri"/>
        </w:rPr>
        <w:t>. 2022;12(1): 29–38. https://doi.org/10.17650/2222-8721-2022-12-1-29-38.</w:t>
      </w:r>
    </w:p>
    <w:p w:rsidR="00436FDB" w:rsidRPr="00436FDB" w:rsidRDefault="00436FDB" w:rsidP="00436FDB">
      <w:pPr>
        <w:pStyle w:val="Bibliography"/>
        <w:rPr>
          <w:rFonts w:ascii="Calibri" w:hAnsi="Calibri" w:cs="Calibri"/>
        </w:rPr>
      </w:pPr>
      <w:r w:rsidRPr="00436FDB">
        <w:rPr>
          <w:rFonts w:ascii="Calibri" w:hAnsi="Calibri" w:cs="Calibri"/>
        </w:rPr>
        <w:t xml:space="preserve">10. </w:t>
      </w:r>
      <w:r w:rsidRPr="00436FDB">
        <w:rPr>
          <w:rFonts w:ascii="Calibri" w:hAnsi="Calibri" w:cs="Calibri"/>
        </w:rPr>
        <w:tab/>
        <w:t xml:space="preserve">Sawada T, Kido J, Yae Y, Yuge K, Nomura K, Okada K, et al. Gene therapy for spinal muscular atrophy is considerably effective when administered as early as possible after birth. </w:t>
      </w:r>
      <w:r w:rsidRPr="00436FDB">
        <w:rPr>
          <w:rFonts w:ascii="Calibri" w:hAnsi="Calibri" w:cs="Calibri"/>
          <w:i/>
          <w:iCs/>
        </w:rPr>
        <w:t>Molecular Genetics and Metabolism Reports</w:t>
      </w:r>
      <w:r w:rsidRPr="00436FDB">
        <w:rPr>
          <w:rFonts w:ascii="Calibri" w:hAnsi="Calibri" w:cs="Calibri"/>
        </w:rPr>
        <w:t>. 2023;35. https://doi.org/10.1016/j.ymgmr.2023.100973.</w:t>
      </w:r>
    </w:p>
    <w:p w:rsidR="00436FDB" w:rsidRPr="00436FDB" w:rsidRDefault="00436FDB" w:rsidP="00436FDB">
      <w:pPr>
        <w:pStyle w:val="Bibliography"/>
        <w:rPr>
          <w:rFonts w:ascii="Calibri" w:hAnsi="Calibri" w:cs="Calibri"/>
        </w:rPr>
      </w:pPr>
      <w:r w:rsidRPr="00436FDB">
        <w:rPr>
          <w:rFonts w:ascii="Calibri" w:hAnsi="Calibri" w:cs="Calibri"/>
        </w:rPr>
        <w:t xml:space="preserve">11. </w:t>
      </w:r>
      <w:r w:rsidRPr="00436FDB">
        <w:rPr>
          <w:rFonts w:ascii="Calibri" w:hAnsi="Calibri" w:cs="Calibri"/>
        </w:rPr>
        <w:tab/>
        <w:t xml:space="preserve">Waldrop MA, Karingada C, Storey MA, Powers B, Iammarino MA, Miller NF, et al. Gene therapy for spinal muscular atrophy: Safety and early outcomes. </w:t>
      </w:r>
      <w:r w:rsidRPr="00436FDB">
        <w:rPr>
          <w:rFonts w:ascii="Calibri" w:hAnsi="Calibri" w:cs="Calibri"/>
          <w:i/>
          <w:iCs/>
        </w:rPr>
        <w:t>Pediatrics</w:t>
      </w:r>
      <w:r w:rsidRPr="00436FDB">
        <w:rPr>
          <w:rFonts w:ascii="Calibri" w:hAnsi="Calibri" w:cs="Calibri"/>
        </w:rPr>
        <w:t>. 2020;146(3). https://doi.org/10.1542/PEDS.2020-0729.</w:t>
      </w:r>
    </w:p>
    <w:p w:rsidR="00436FDB" w:rsidRPr="00436FDB" w:rsidRDefault="00436FDB" w:rsidP="00436FDB">
      <w:pPr>
        <w:pStyle w:val="Bibliography"/>
        <w:rPr>
          <w:rFonts w:ascii="Calibri" w:hAnsi="Calibri" w:cs="Calibri"/>
        </w:rPr>
      </w:pPr>
      <w:r w:rsidRPr="00436FDB">
        <w:rPr>
          <w:rFonts w:ascii="Calibri" w:hAnsi="Calibri" w:cs="Calibri"/>
        </w:rPr>
        <w:t xml:space="preserve">12. </w:t>
      </w:r>
      <w:r w:rsidRPr="00436FDB">
        <w:rPr>
          <w:rFonts w:ascii="Calibri" w:hAnsi="Calibri" w:cs="Calibri"/>
        </w:rPr>
        <w:tab/>
        <w:t xml:space="preserve">Ali HG, Ibrahim K, Elsaid MF, Mohamed RB, Abeidah MIA, Al Rawwas AO, et al. Gene therapy for spinal muscular atrophy: the Qatari experience. </w:t>
      </w:r>
      <w:r w:rsidRPr="00436FDB">
        <w:rPr>
          <w:rFonts w:ascii="Calibri" w:hAnsi="Calibri" w:cs="Calibri"/>
          <w:i/>
          <w:iCs/>
        </w:rPr>
        <w:t>Gene Therapy</w:t>
      </w:r>
      <w:r w:rsidRPr="00436FDB">
        <w:rPr>
          <w:rFonts w:ascii="Calibri" w:hAnsi="Calibri" w:cs="Calibri"/>
        </w:rPr>
        <w:t>. 2021;28(10–11): 676–680. https://doi.org/10.1038/s41434-021-00273-7.</w:t>
      </w:r>
    </w:p>
    <w:p w:rsidR="00436FDB" w:rsidRPr="00436FDB" w:rsidRDefault="00436FDB" w:rsidP="00436FDB">
      <w:pPr>
        <w:pStyle w:val="Bibliography"/>
        <w:rPr>
          <w:rFonts w:ascii="Calibri" w:hAnsi="Calibri" w:cs="Calibri"/>
        </w:rPr>
      </w:pPr>
      <w:r w:rsidRPr="00436FDB">
        <w:rPr>
          <w:rFonts w:ascii="Calibri" w:hAnsi="Calibri" w:cs="Calibri"/>
        </w:rPr>
        <w:t xml:space="preserve">13. </w:t>
      </w:r>
      <w:r w:rsidRPr="00436FDB">
        <w:rPr>
          <w:rFonts w:ascii="Calibri" w:hAnsi="Calibri" w:cs="Calibri"/>
        </w:rPr>
        <w:tab/>
        <w:t xml:space="preserve">Al-Zaidy S, Pickard AS, Kotha K, Alfano LN, Lowes L, Paul G, et al. Health outcomes in spinal muscular atrophy type 1 following AVXS-101 gene replacement therapy. </w:t>
      </w:r>
      <w:r w:rsidRPr="00436FDB">
        <w:rPr>
          <w:rFonts w:ascii="Calibri" w:hAnsi="Calibri" w:cs="Calibri"/>
          <w:i/>
          <w:iCs/>
        </w:rPr>
        <w:t>Pediatric Pulmonology</w:t>
      </w:r>
      <w:r w:rsidRPr="00436FDB">
        <w:rPr>
          <w:rFonts w:ascii="Calibri" w:hAnsi="Calibri" w:cs="Calibri"/>
        </w:rPr>
        <w:t>. 2019;54(2): 179–185. https://doi.org/10.1002/ppul.24203.</w:t>
      </w:r>
    </w:p>
    <w:p w:rsidR="00436FDB" w:rsidRPr="00436FDB" w:rsidRDefault="00436FDB" w:rsidP="00436FDB">
      <w:pPr>
        <w:pStyle w:val="Bibliography"/>
        <w:rPr>
          <w:rFonts w:ascii="Calibri" w:hAnsi="Calibri" w:cs="Calibri"/>
        </w:rPr>
      </w:pPr>
      <w:r w:rsidRPr="00436FDB">
        <w:rPr>
          <w:rFonts w:ascii="Calibri" w:hAnsi="Calibri" w:cs="Calibri"/>
        </w:rPr>
        <w:t xml:space="preserve">14. </w:t>
      </w:r>
      <w:r w:rsidRPr="00436FDB">
        <w:rPr>
          <w:rFonts w:ascii="Calibri" w:hAnsi="Calibri" w:cs="Calibri"/>
        </w:rPr>
        <w:tab/>
        <w:t xml:space="preserve">Alves CRR, Petrillo M, Spellman R, Garner R, Zhang R, Kiefer M, et al. Implications of circulating neurofilamentsfor spinal muscular atrophytreatment early in life: A case series. </w:t>
      </w:r>
      <w:r w:rsidRPr="00436FDB">
        <w:rPr>
          <w:rFonts w:ascii="Calibri" w:hAnsi="Calibri" w:cs="Calibri"/>
          <w:i/>
          <w:iCs/>
        </w:rPr>
        <w:t>Molecular Therapy Methods and Clinical Development</w:t>
      </w:r>
      <w:r w:rsidRPr="00436FDB">
        <w:rPr>
          <w:rFonts w:ascii="Calibri" w:hAnsi="Calibri" w:cs="Calibri"/>
        </w:rPr>
        <w:t>. 2021;23: 524–538. https://doi.org/10.1016/j.omtm.2021.10.011.</w:t>
      </w:r>
    </w:p>
    <w:p w:rsidR="00436FDB" w:rsidRPr="00436FDB" w:rsidRDefault="00436FDB" w:rsidP="00436FDB">
      <w:pPr>
        <w:pStyle w:val="Bibliography"/>
        <w:rPr>
          <w:rFonts w:ascii="Calibri" w:hAnsi="Calibri" w:cs="Calibri"/>
        </w:rPr>
      </w:pPr>
      <w:r w:rsidRPr="00436FDB">
        <w:rPr>
          <w:rFonts w:ascii="Calibri" w:hAnsi="Calibri" w:cs="Calibri"/>
        </w:rPr>
        <w:t xml:space="preserve">15. </w:t>
      </w:r>
      <w:r w:rsidRPr="00436FDB">
        <w:rPr>
          <w:rFonts w:ascii="Calibri" w:hAnsi="Calibri" w:cs="Calibri"/>
        </w:rPr>
        <w:tab/>
        <w:t xml:space="preserve">Kokorina AA, Nikitin SS. Interim Analysis of Treatment Outcomes of Young Children with 5q Spinal Muscular Atrophy on Gene Replacement Therapy with Onasemnogene Abeparvovec. Clinical Observations. </w:t>
      </w:r>
      <w:r w:rsidRPr="00436FDB">
        <w:rPr>
          <w:rFonts w:ascii="Calibri" w:hAnsi="Calibri" w:cs="Calibri"/>
          <w:i/>
          <w:iCs/>
        </w:rPr>
        <w:t>Voprosy Sovremennoi Pediatrii - Current Pediatrics</w:t>
      </w:r>
      <w:r w:rsidRPr="00436FDB">
        <w:rPr>
          <w:rFonts w:ascii="Calibri" w:hAnsi="Calibri" w:cs="Calibri"/>
        </w:rPr>
        <w:t>. 2022;21(6): 535–547. https://doi.org/10.15690/vsp.v21i6S.2497.</w:t>
      </w:r>
    </w:p>
    <w:p w:rsidR="00436FDB" w:rsidRPr="00436FDB" w:rsidRDefault="00436FDB" w:rsidP="00436FDB">
      <w:pPr>
        <w:pStyle w:val="Bibliography"/>
        <w:rPr>
          <w:rFonts w:ascii="Calibri" w:hAnsi="Calibri" w:cs="Calibri"/>
        </w:rPr>
      </w:pPr>
      <w:r w:rsidRPr="00436FDB">
        <w:rPr>
          <w:rFonts w:ascii="Calibri" w:hAnsi="Calibri" w:cs="Calibri"/>
        </w:rPr>
        <w:t xml:space="preserve">16. </w:t>
      </w:r>
      <w:r w:rsidRPr="00436FDB">
        <w:rPr>
          <w:rFonts w:ascii="Calibri" w:hAnsi="Calibri" w:cs="Calibri"/>
        </w:rPr>
        <w:tab/>
        <w:t xml:space="preserve">Kato T, Yokomura M, Urano M, Sato Y, Ashihara Y, Ito M, et al. Two cases of spinal muscular atrophy type I that received early treatment and achieved improved prognosis by promoting multi-center, multi-professional collaboration after prenatal diagnosis. </w:t>
      </w:r>
      <w:r w:rsidRPr="00436FDB">
        <w:rPr>
          <w:rFonts w:ascii="Calibri" w:hAnsi="Calibri" w:cs="Calibri"/>
          <w:i/>
          <w:iCs/>
        </w:rPr>
        <w:t>No To Hattatsu</w:t>
      </w:r>
      <w:r w:rsidRPr="00436FDB">
        <w:rPr>
          <w:rFonts w:ascii="Calibri" w:hAnsi="Calibri" w:cs="Calibri"/>
        </w:rPr>
        <w:t>. 2023;55(6): 443–447. https://doi.org/10.11251/ojjscn.55.443.</w:t>
      </w:r>
    </w:p>
    <w:p w:rsidR="00436FDB" w:rsidRPr="00436FDB" w:rsidRDefault="00436FDB" w:rsidP="00436FDB">
      <w:pPr>
        <w:pStyle w:val="Bibliography"/>
        <w:rPr>
          <w:rFonts w:ascii="Calibri" w:hAnsi="Calibri" w:cs="Calibri"/>
        </w:rPr>
      </w:pPr>
      <w:r w:rsidRPr="00436FDB">
        <w:rPr>
          <w:rFonts w:ascii="Calibri" w:hAnsi="Calibri" w:cs="Calibri"/>
        </w:rPr>
        <w:t xml:space="preserve">17. </w:t>
      </w:r>
      <w:r w:rsidRPr="00436FDB">
        <w:rPr>
          <w:rFonts w:ascii="Calibri" w:hAnsi="Calibri" w:cs="Calibri"/>
        </w:rPr>
        <w:tab/>
        <w:t xml:space="preserve">Hale JE, Darras BT, Swoboda KJ, Estrella E, Chen JYH, Abbott MA, et al. Massachusetts’ findings from statewide newborn screening for Spinal muscular atrophy. </w:t>
      </w:r>
      <w:r w:rsidRPr="00436FDB">
        <w:rPr>
          <w:rFonts w:ascii="Calibri" w:hAnsi="Calibri" w:cs="Calibri"/>
          <w:i/>
          <w:iCs/>
        </w:rPr>
        <w:t>International Journal of Neonatal Screening</w:t>
      </w:r>
      <w:r w:rsidRPr="00436FDB">
        <w:rPr>
          <w:rFonts w:ascii="Calibri" w:hAnsi="Calibri" w:cs="Calibri"/>
        </w:rPr>
        <w:t>. 2021;7(2). https://doi.org/10.3390/ijns7020026.</w:t>
      </w:r>
    </w:p>
    <w:p w:rsidR="00436FDB" w:rsidRPr="00436FDB" w:rsidRDefault="00436FDB" w:rsidP="00436FDB">
      <w:pPr>
        <w:pStyle w:val="Bibliography"/>
        <w:rPr>
          <w:rFonts w:ascii="Calibri" w:hAnsi="Calibri" w:cs="Calibri"/>
        </w:rPr>
      </w:pPr>
      <w:r w:rsidRPr="00436FDB">
        <w:rPr>
          <w:rFonts w:ascii="Calibri" w:hAnsi="Calibri" w:cs="Calibri"/>
        </w:rPr>
        <w:lastRenderedPageBreak/>
        <w:t xml:space="preserve">18. </w:t>
      </w:r>
      <w:r w:rsidRPr="00436FDB">
        <w:rPr>
          <w:rFonts w:ascii="Calibri" w:hAnsi="Calibri" w:cs="Calibri"/>
        </w:rPr>
        <w:tab/>
        <w:t xml:space="preserve">Bitetti I, Manna MR, Stella R, Varone A. Motor and neurocognitive profiles of children with symptomatic spinal muscular atrophy type 1 with two copies of SMN2 before and after treatment: a longitudinal observational study. </w:t>
      </w:r>
      <w:r w:rsidRPr="00436FDB">
        <w:rPr>
          <w:rFonts w:ascii="Calibri" w:hAnsi="Calibri" w:cs="Calibri"/>
          <w:i/>
          <w:iCs/>
        </w:rPr>
        <w:t>Frontiers in Neurology</w:t>
      </w:r>
      <w:r w:rsidRPr="00436FDB">
        <w:rPr>
          <w:rFonts w:ascii="Calibri" w:hAnsi="Calibri" w:cs="Calibri"/>
        </w:rPr>
        <w:t>. 2024;15. https://doi.org/10.3389/fneur.2024.1326528.</w:t>
      </w:r>
    </w:p>
    <w:p w:rsidR="00436FDB" w:rsidRPr="00436FDB" w:rsidRDefault="00436FDB" w:rsidP="00436FDB">
      <w:pPr>
        <w:pStyle w:val="Bibliography"/>
        <w:rPr>
          <w:rFonts w:ascii="Calibri" w:hAnsi="Calibri" w:cs="Calibri"/>
        </w:rPr>
      </w:pPr>
      <w:r w:rsidRPr="00436FDB">
        <w:rPr>
          <w:rFonts w:ascii="Calibri" w:hAnsi="Calibri" w:cs="Calibri"/>
        </w:rPr>
        <w:t xml:space="preserve">19. </w:t>
      </w:r>
      <w:r w:rsidRPr="00436FDB">
        <w:rPr>
          <w:rFonts w:ascii="Calibri" w:hAnsi="Calibri" w:cs="Calibri"/>
        </w:rPr>
        <w:tab/>
        <w:t xml:space="preserve">Nambu Y, Awano H, Bo R, Hong S, Nishio H, Iijima K. Treatment of a 50-day-old Japanese infant with spinal muscular atrophy type 1 using onasemnogene abeparvovec. </w:t>
      </w:r>
      <w:r w:rsidRPr="00436FDB">
        <w:rPr>
          <w:rFonts w:ascii="Calibri" w:hAnsi="Calibri" w:cs="Calibri"/>
          <w:i/>
          <w:iCs/>
        </w:rPr>
        <w:t>No To Hattatsu</w:t>
      </w:r>
      <w:r w:rsidRPr="00436FDB">
        <w:rPr>
          <w:rFonts w:ascii="Calibri" w:hAnsi="Calibri" w:cs="Calibri"/>
        </w:rPr>
        <w:t>. 2022;54(4): 262–265. https://doi.org/10.11251/ojjscn.54.262.</w:t>
      </w:r>
    </w:p>
    <w:p w:rsidR="00436FDB" w:rsidRPr="00436FDB" w:rsidRDefault="00436FDB" w:rsidP="00436FDB">
      <w:pPr>
        <w:pStyle w:val="Bibliography"/>
        <w:rPr>
          <w:rFonts w:ascii="Calibri" w:hAnsi="Calibri" w:cs="Calibri"/>
        </w:rPr>
      </w:pPr>
      <w:r w:rsidRPr="00436FDB">
        <w:rPr>
          <w:rFonts w:ascii="Calibri" w:hAnsi="Calibri" w:cs="Calibri"/>
        </w:rPr>
        <w:t xml:space="preserve">20. </w:t>
      </w:r>
      <w:r w:rsidRPr="00436FDB">
        <w:rPr>
          <w:rFonts w:ascii="Calibri" w:hAnsi="Calibri" w:cs="Calibri"/>
        </w:rPr>
        <w:tab/>
        <w:t xml:space="preserve">Pitarch Castellano I, López Briz E, Ibáñez Albert E, Aguado Codina C, Sevilla T, Poveda Andrés JL. Onasemnogene Abeparvovec Administration via Peripherally Inserted Central Catheter: A Case Report. </w:t>
      </w:r>
      <w:r w:rsidRPr="00436FDB">
        <w:rPr>
          <w:rFonts w:ascii="Calibri" w:hAnsi="Calibri" w:cs="Calibri"/>
          <w:i/>
          <w:iCs/>
        </w:rPr>
        <w:t>Children</w:t>
      </w:r>
      <w:r w:rsidRPr="00436FDB">
        <w:rPr>
          <w:rFonts w:ascii="Calibri" w:hAnsi="Calibri" w:cs="Calibri"/>
        </w:rPr>
        <w:t>. 2024;11(5). https://doi.org/10.3390/children11050590.</w:t>
      </w:r>
    </w:p>
    <w:p w:rsidR="00436FDB" w:rsidRPr="00436FDB" w:rsidRDefault="00436FDB" w:rsidP="00436FDB">
      <w:pPr>
        <w:pStyle w:val="Bibliography"/>
        <w:rPr>
          <w:rFonts w:ascii="Calibri" w:hAnsi="Calibri" w:cs="Calibri"/>
        </w:rPr>
      </w:pPr>
      <w:r w:rsidRPr="00436FDB">
        <w:rPr>
          <w:rFonts w:ascii="Calibri" w:hAnsi="Calibri" w:cs="Calibri"/>
        </w:rPr>
        <w:t xml:space="preserve">21. </w:t>
      </w:r>
      <w:r w:rsidRPr="00436FDB">
        <w:rPr>
          <w:rFonts w:ascii="Calibri" w:hAnsi="Calibri" w:cs="Calibri"/>
        </w:rPr>
        <w:tab/>
        <w:t xml:space="preserve">Strauss KA, Farrar MA, Muntoni F, Saito K, Mendell JR, Servais L, et al. Onasemnogene abeparvovec for presymptomatic infants with two copies of SMN2 at risk for spinal muscular atrophy type 1: the Phase III SPR1NT trial. </w:t>
      </w:r>
      <w:r w:rsidRPr="00436FDB">
        <w:rPr>
          <w:rFonts w:ascii="Calibri" w:hAnsi="Calibri" w:cs="Calibri"/>
          <w:i/>
          <w:iCs/>
        </w:rPr>
        <w:t>Nature Medicine</w:t>
      </w:r>
      <w:r w:rsidRPr="00436FDB">
        <w:rPr>
          <w:rFonts w:ascii="Calibri" w:hAnsi="Calibri" w:cs="Calibri"/>
        </w:rPr>
        <w:t>. 2022;28(7): 1381–1389. https://doi.org/10.1038/s41591-022-01866-4.</w:t>
      </w:r>
    </w:p>
    <w:p w:rsidR="00436FDB" w:rsidRPr="00436FDB" w:rsidRDefault="00436FDB" w:rsidP="00436FDB">
      <w:pPr>
        <w:pStyle w:val="Bibliography"/>
        <w:rPr>
          <w:rFonts w:ascii="Calibri" w:hAnsi="Calibri" w:cs="Calibri"/>
        </w:rPr>
      </w:pPr>
      <w:r w:rsidRPr="00436FDB">
        <w:rPr>
          <w:rFonts w:ascii="Calibri" w:hAnsi="Calibri" w:cs="Calibri"/>
        </w:rPr>
        <w:t xml:space="preserve">22. </w:t>
      </w:r>
      <w:r w:rsidRPr="00436FDB">
        <w:rPr>
          <w:rFonts w:ascii="Calibri" w:hAnsi="Calibri" w:cs="Calibri"/>
        </w:rPr>
        <w:tab/>
        <w:t xml:space="preserve">Day JW, Finkel RS, Chiriboga CA, Connolly AM, Crawford TO, Darras BT, et al. Onasemnogene abeparvovec gene therapy for symptomatic infantile-onset spinal muscular atrophy in patients with two copies of SMN2 (STR1VE): an open-label, single-arm, multicentre, phase 3 trial. </w:t>
      </w:r>
      <w:r w:rsidRPr="00436FDB">
        <w:rPr>
          <w:rFonts w:ascii="Calibri" w:hAnsi="Calibri" w:cs="Calibri"/>
          <w:i/>
          <w:iCs/>
        </w:rPr>
        <w:t>The Lancet Neurology</w:t>
      </w:r>
      <w:r w:rsidRPr="00436FDB">
        <w:rPr>
          <w:rFonts w:ascii="Calibri" w:hAnsi="Calibri" w:cs="Calibri"/>
        </w:rPr>
        <w:t>. 2021;20(4): 284–293. https://doi.org/10.1016/S1474-4422(21)00001-6.</w:t>
      </w:r>
    </w:p>
    <w:p w:rsidR="00436FDB" w:rsidRPr="00436FDB" w:rsidRDefault="00436FDB" w:rsidP="00436FDB">
      <w:pPr>
        <w:pStyle w:val="Bibliography"/>
        <w:rPr>
          <w:rFonts w:ascii="Calibri" w:hAnsi="Calibri" w:cs="Calibri"/>
        </w:rPr>
      </w:pPr>
      <w:r w:rsidRPr="00436FDB">
        <w:rPr>
          <w:rFonts w:ascii="Calibri" w:hAnsi="Calibri" w:cs="Calibri"/>
        </w:rPr>
        <w:t xml:space="preserve">23. </w:t>
      </w:r>
      <w:r w:rsidRPr="00436FDB">
        <w:rPr>
          <w:rFonts w:ascii="Calibri" w:hAnsi="Calibri" w:cs="Calibri"/>
        </w:rPr>
        <w:tab/>
        <w:t xml:space="preserve">D’Silva AM, Holland S, Kariyawasam D, Herbert K, Barclay P, Cairns A, et al. Onasemnogene abeparvovec in spinal muscular atrophy: an Australian experience of safety and efficacy. </w:t>
      </w:r>
      <w:r w:rsidRPr="00436FDB">
        <w:rPr>
          <w:rFonts w:ascii="Calibri" w:hAnsi="Calibri" w:cs="Calibri"/>
          <w:i/>
          <w:iCs/>
        </w:rPr>
        <w:t>Annals of Clinical and Translational Neurology</w:t>
      </w:r>
      <w:r w:rsidRPr="00436FDB">
        <w:rPr>
          <w:rFonts w:ascii="Calibri" w:hAnsi="Calibri" w:cs="Calibri"/>
        </w:rPr>
        <w:t>. 2022;9(3): 339–350. https://doi.org/10.1002/acn3.51519.</w:t>
      </w:r>
    </w:p>
    <w:p w:rsidR="00436FDB" w:rsidRPr="00436FDB" w:rsidRDefault="00436FDB" w:rsidP="00436FDB">
      <w:pPr>
        <w:pStyle w:val="Bibliography"/>
        <w:rPr>
          <w:rFonts w:ascii="Calibri" w:hAnsi="Calibri" w:cs="Calibri"/>
        </w:rPr>
      </w:pPr>
      <w:r w:rsidRPr="00436FDB">
        <w:rPr>
          <w:rFonts w:ascii="Calibri" w:hAnsi="Calibri" w:cs="Calibri"/>
        </w:rPr>
        <w:t xml:space="preserve">24. </w:t>
      </w:r>
      <w:r w:rsidRPr="00436FDB">
        <w:rPr>
          <w:rFonts w:ascii="Calibri" w:hAnsi="Calibri" w:cs="Calibri"/>
        </w:rPr>
        <w:tab/>
        <w:t xml:space="preserve">Pane M, Berti B, Capasso A, Coratti G, Varone A, D’Amico A, et al. Onasemnogene abeparvovec in spinal muscular atrophy: predictors of efficacy and safety in naïve patients with spinal muscular atrophy and following switch from other therapies. </w:t>
      </w:r>
      <w:r w:rsidRPr="00436FDB">
        <w:rPr>
          <w:rFonts w:ascii="Calibri" w:hAnsi="Calibri" w:cs="Calibri"/>
          <w:i/>
          <w:iCs/>
        </w:rPr>
        <w:t>eClinicalMedicine</w:t>
      </w:r>
      <w:r w:rsidRPr="00436FDB">
        <w:rPr>
          <w:rFonts w:ascii="Calibri" w:hAnsi="Calibri" w:cs="Calibri"/>
        </w:rPr>
        <w:t>. 2023;59. https://doi.org/10.1016/j.eclinm.2023.101997.</w:t>
      </w:r>
    </w:p>
    <w:p w:rsidR="00436FDB" w:rsidRPr="00436FDB" w:rsidRDefault="00436FDB" w:rsidP="00436FDB">
      <w:pPr>
        <w:pStyle w:val="Bibliography"/>
        <w:rPr>
          <w:rFonts w:ascii="Calibri" w:hAnsi="Calibri" w:cs="Calibri"/>
        </w:rPr>
      </w:pPr>
      <w:r w:rsidRPr="00436FDB">
        <w:rPr>
          <w:rFonts w:ascii="Calibri" w:hAnsi="Calibri" w:cs="Calibri"/>
        </w:rPr>
        <w:t xml:space="preserve">25. </w:t>
      </w:r>
      <w:r w:rsidRPr="00436FDB">
        <w:rPr>
          <w:rFonts w:ascii="Calibri" w:hAnsi="Calibri" w:cs="Calibri"/>
        </w:rPr>
        <w:tab/>
        <w:t xml:space="preserve">Nanri D, Yuge K, Goto K, Kimura T, Yae Y, Mizuochi T, et al. Onasemnogene Abeparvovec Treatment after Nusinersen in an Infant with Spinal Muscular Atrophy Type 1. </w:t>
      </w:r>
      <w:r w:rsidRPr="00436FDB">
        <w:rPr>
          <w:rFonts w:ascii="Calibri" w:hAnsi="Calibri" w:cs="Calibri"/>
          <w:i/>
          <w:iCs/>
        </w:rPr>
        <w:t>The Kurume medical journal</w:t>
      </w:r>
      <w:r w:rsidRPr="00436FDB">
        <w:rPr>
          <w:rFonts w:ascii="Calibri" w:hAnsi="Calibri" w:cs="Calibri"/>
        </w:rPr>
        <w:t>. 2024;69(34): 255–259. https://doi.org/10.2739/kurumemedj.MS6934008.</w:t>
      </w:r>
    </w:p>
    <w:p w:rsidR="00436FDB" w:rsidRPr="00436FDB" w:rsidRDefault="00436FDB" w:rsidP="00436FDB">
      <w:pPr>
        <w:pStyle w:val="Bibliography"/>
        <w:rPr>
          <w:rFonts w:ascii="Calibri" w:hAnsi="Calibri" w:cs="Calibri"/>
        </w:rPr>
      </w:pPr>
      <w:r w:rsidRPr="00436FDB">
        <w:rPr>
          <w:rFonts w:ascii="Calibri" w:hAnsi="Calibri" w:cs="Calibri"/>
        </w:rPr>
        <w:t xml:space="preserve">26. </w:t>
      </w:r>
      <w:r w:rsidRPr="00436FDB">
        <w:rPr>
          <w:rFonts w:ascii="Calibri" w:hAnsi="Calibri" w:cs="Calibri"/>
        </w:rPr>
        <w:tab/>
        <w:t xml:space="preserve">Favia M, Tarantino D, Cerbo LD, Sabia A, Campopiano R, Pani M. Onasemnogene Abeparvovec: Post-infusion Efficacy and Safety in Patients With Spinal Muscular Atrophy (SMA)—A Fondazione Policlinico Gemelli IRCCS Experience. </w:t>
      </w:r>
      <w:r w:rsidRPr="00436FDB">
        <w:rPr>
          <w:rFonts w:ascii="Calibri" w:hAnsi="Calibri" w:cs="Calibri"/>
          <w:i/>
          <w:iCs/>
        </w:rPr>
        <w:t>Hospital Pharmacy</w:t>
      </w:r>
      <w:r w:rsidRPr="00436FDB">
        <w:rPr>
          <w:rFonts w:ascii="Calibri" w:hAnsi="Calibri" w:cs="Calibri"/>
        </w:rPr>
        <w:t>. 2024;59(1): 39–46. https://doi.org/10.1177/00185787231182562.</w:t>
      </w:r>
    </w:p>
    <w:p w:rsidR="00436FDB" w:rsidRPr="00436FDB" w:rsidRDefault="00436FDB" w:rsidP="00436FDB">
      <w:pPr>
        <w:pStyle w:val="Bibliography"/>
        <w:rPr>
          <w:rFonts w:ascii="Calibri" w:hAnsi="Calibri" w:cs="Calibri"/>
        </w:rPr>
      </w:pPr>
      <w:r w:rsidRPr="00436FDB">
        <w:rPr>
          <w:rFonts w:ascii="Calibri" w:hAnsi="Calibri" w:cs="Calibri"/>
        </w:rPr>
        <w:t xml:space="preserve">27. </w:t>
      </w:r>
      <w:r w:rsidRPr="00436FDB">
        <w:rPr>
          <w:rFonts w:ascii="Calibri" w:hAnsi="Calibri" w:cs="Calibri"/>
        </w:rPr>
        <w:tab/>
        <w:t xml:space="preserve">Toro W, Yang M, Georgieva M, Anderson A, LaMarca N, Patel A, et al. Patient and Caregiver Outcomes After Onasemnogene Abeparvovec Treatment: Findings from the Cure SMA 2021 Membership Survey. </w:t>
      </w:r>
      <w:r w:rsidRPr="00436FDB">
        <w:rPr>
          <w:rFonts w:ascii="Calibri" w:hAnsi="Calibri" w:cs="Calibri"/>
          <w:i/>
          <w:iCs/>
        </w:rPr>
        <w:t>Advances in Therapy</w:t>
      </w:r>
      <w:r w:rsidRPr="00436FDB">
        <w:rPr>
          <w:rFonts w:ascii="Calibri" w:hAnsi="Calibri" w:cs="Calibri"/>
        </w:rPr>
        <w:t>. 2023;40(12): 5315–5337. https://doi.org/10.1007/s12325-023-02685-w.</w:t>
      </w:r>
    </w:p>
    <w:p w:rsidR="00436FDB" w:rsidRPr="00436FDB" w:rsidRDefault="00436FDB" w:rsidP="00436FDB">
      <w:pPr>
        <w:pStyle w:val="Bibliography"/>
        <w:rPr>
          <w:rFonts w:ascii="Calibri" w:hAnsi="Calibri" w:cs="Calibri"/>
        </w:rPr>
      </w:pPr>
      <w:r w:rsidRPr="00436FDB">
        <w:rPr>
          <w:rFonts w:ascii="Calibri" w:hAnsi="Calibri" w:cs="Calibri"/>
        </w:rPr>
        <w:t xml:space="preserve">28. </w:t>
      </w:r>
      <w:r w:rsidRPr="00436FDB">
        <w:rPr>
          <w:rFonts w:ascii="Calibri" w:hAnsi="Calibri" w:cs="Calibri"/>
        </w:rPr>
        <w:tab/>
        <w:t xml:space="preserve">Servais L, Day JW, De Vivo DC, Kirschner J, Mercuri E, Muntoni F, et al. Real-World Outcomes in Patients with Spinal Muscular Atrophy Treated with Onasemnogene Abeparvovec Monotherapy: </w:t>
      </w:r>
      <w:r w:rsidRPr="00436FDB">
        <w:rPr>
          <w:rFonts w:ascii="Calibri" w:hAnsi="Calibri" w:cs="Calibri"/>
        </w:rPr>
        <w:lastRenderedPageBreak/>
        <w:t xml:space="preserve">Findings from the RESTORE Registry. </w:t>
      </w:r>
      <w:r w:rsidRPr="00436FDB">
        <w:rPr>
          <w:rFonts w:ascii="Calibri" w:hAnsi="Calibri" w:cs="Calibri"/>
          <w:i/>
          <w:iCs/>
        </w:rPr>
        <w:t>Journal of Neuromuscular Diseases</w:t>
      </w:r>
      <w:r w:rsidRPr="00436FDB">
        <w:rPr>
          <w:rFonts w:ascii="Calibri" w:hAnsi="Calibri" w:cs="Calibri"/>
        </w:rPr>
        <w:t>. 2024;11(2): 425–442. https://doi.org/10.3233/JND-230122.</w:t>
      </w:r>
    </w:p>
    <w:p w:rsidR="00436FDB" w:rsidRPr="00436FDB" w:rsidRDefault="00436FDB" w:rsidP="00436FDB">
      <w:pPr>
        <w:pStyle w:val="Bibliography"/>
        <w:rPr>
          <w:rFonts w:ascii="Calibri" w:hAnsi="Calibri" w:cs="Calibri"/>
        </w:rPr>
      </w:pPr>
      <w:r w:rsidRPr="00436FDB">
        <w:rPr>
          <w:rFonts w:ascii="Calibri" w:hAnsi="Calibri" w:cs="Calibri"/>
        </w:rPr>
        <w:t xml:space="preserve">29. </w:t>
      </w:r>
      <w:r w:rsidRPr="00436FDB">
        <w:rPr>
          <w:rFonts w:ascii="Calibri" w:hAnsi="Calibri" w:cs="Calibri"/>
        </w:rPr>
        <w:tab/>
        <w:t xml:space="preserve">Bitetti I, Manna MR, Stella R, Varone A. Sequential treatment with nusinersen, Zolgensma® and risdiplam in a paediatric patient with spinal muscular atrophytype 1: a case report. </w:t>
      </w:r>
      <w:r w:rsidRPr="00436FDB">
        <w:rPr>
          <w:rFonts w:ascii="Calibri" w:hAnsi="Calibri" w:cs="Calibri"/>
          <w:i/>
          <w:iCs/>
        </w:rPr>
        <w:t>Acta Myologica</w:t>
      </w:r>
      <w:r w:rsidRPr="00436FDB">
        <w:rPr>
          <w:rFonts w:ascii="Calibri" w:hAnsi="Calibri" w:cs="Calibri"/>
        </w:rPr>
        <w:t>. 2023;42(2–3): 82–85. https://doi.org/10.36185/2532-1900-356.</w:t>
      </w:r>
    </w:p>
    <w:p w:rsidR="00436FDB" w:rsidRPr="00436FDB" w:rsidRDefault="00436FDB" w:rsidP="00436FDB">
      <w:pPr>
        <w:pStyle w:val="Bibliography"/>
        <w:rPr>
          <w:rFonts w:ascii="Calibri" w:hAnsi="Calibri" w:cs="Calibri"/>
        </w:rPr>
      </w:pPr>
      <w:r w:rsidRPr="00436FDB">
        <w:rPr>
          <w:rFonts w:ascii="Calibri" w:hAnsi="Calibri" w:cs="Calibri"/>
        </w:rPr>
        <w:t xml:space="preserve">30. </w:t>
      </w:r>
      <w:r w:rsidRPr="00436FDB">
        <w:rPr>
          <w:rFonts w:ascii="Calibri" w:hAnsi="Calibri" w:cs="Calibri"/>
        </w:rPr>
        <w:tab/>
        <w:t xml:space="preserve">Hammond CK, Oppong E, Ameyaw E, Dogbe JA. Spinal muscular atrophy in Ghanaian children confirmed by molecular genetic testing: a case series. </w:t>
      </w:r>
      <w:r w:rsidRPr="00436FDB">
        <w:rPr>
          <w:rFonts w:ascii="Calibri" w:hAnsi="Calibri" w:cs="Calibri"/>
          <w:i/>
          <w:iCs/>
        </w:rPr>
        <w:t>Pan African Medical Journal</w:t>
      </w:r>
      <w:r w:rsidRPr="00436FDB">
        <w:rPr>
          <w:rFonts w:ascii="Calibri" w:hAnsi="Calibri" w:cs="Calibri"/>
        </w:rPr>
        <w:t>. 2023;46. https://doi.org/10.11604/pamj.2023.46.78.32240.</w:t>
      </w:r>
    </w:p>
    <w:p w:rsidR="00436FDB" w:rsidRPr="00436FDB" w:rsidRDefault="00436FDB" w:rsidP="00436FDB">
      <w:pPr>
        <w:pStyle w:val="Bibliography"/>
        <w:rPr>
          <w:rFonts w:ascii="Calibri" w:hAnsi="Calibri" w:cs="Calibri"/>
        </w:rPr>
      </w:pPr>
      <w:r w:rsidRPr="00436FDB">
        <w:rPr>
          <w:rFonts w:ascii="Calibri" w:hAnsi="Calibri" w:cs="Calibri"/>
        </w:rPr>
        <w:t xml:space="preserve">31. </w:t>
      </w:r>
      <w:r w:rsidRPr="00436FDB">
        <w:rPr>
          <w:rFonts w:ascii="Calibri" w:hAnsi="Calibri" w:cs="Calibri"/>
        </w:rPr>
        <w:tab/>
        <w:t xml:space="preserve">Tosi M, Catteruccia M, Cherchi C, Mizzoni I, D’Amico A. Switching therapies: safety profile of Onasemnogene abeparvovec-xioi in a SMA1 patient previously treated with Risdiplam. </w:t>
      </w:r>
      <w:r w:rsidRPr="00436FDB">
        <w:rPr>
          <w:rFonts w:ascii="Calibri" w:hAnsi="Calibri" w:cs="Calibri"/>
          <w:i/>
          <w:iCs/>
        </w:rPr>
        <w:t>Acta Myologica</w:t>
      </w:r>
      <w:r w:rsidRPr="00436FDB">
        <w:rPr>
          <w:rFonts w:ascii="Calibri" w:hAnsi="Calibri" w:cs="Calibri"/>
        </w:rPr>
        <w:t>. 2022;41(3): 117–120. https://doi.org/10.36185/2532-1900-077.</w:t>
      </w:r>
    </w:p>
    <w:p w:rsidR="00436FDB" w:rsidRPr="00436FDB" w:rsidRDefault="00436FDB" w:rsidP="00436FDB">
      <w:pPr>
        <w:pStyle w:val="Bibliography"/>
        <w:rPr>
          <w:rFonts w:ascii="Calibri" w:hAnsi="Calibri" w:cs="Calibri"/>
        </w:rPr>
      </w:pPr>
      <w:r w:rsidRPr="00436FDB">
        <w:rPr>
          <w:rFonts w:ascii="Calibri" w:hAnsi="Calibri" w:cs="Calibri"/>
        </w:rPr>
        <w:t xml:space="preserve">32. </w:t>
      </w:r>
      <w:r w:rsidRPr="00436FDB">
        <w:rPr>
          <w:rFonts w:ascii="Calibri" w:hAnsi="Calibri" w:cs="Calibri"/>
        </w:rPr>
        <w:tab/>
        <w:t xml:space="preserve">Lee BH, Waldrop MA, Connolly AM, Ciafaloni E. Time is muscle: A recommendation for early treatment for preterm infants with spinal muscular atrophy. </w:t>
      </w:r>
      <w:r w:rsidRPr="00436FDB">
        <w:rPr>
          <w:rFonts w:ascii="Calibri" w:hAnsi="Calibri" w:cs="Calibri"/>
          <w:i/>
          <w:iCs/>
        </w:rPr>
        <w:t>Muscle and Nerve</w:t>
      </w:r>
      <w:r w:rsidRPr="00436FDB">
        <w:rPr>
          <w:rFonts w:ascii="Calibri" w:hAnsi="Calibri" w:cs="Calibri"/>
        </w:rPr>
        <w:t>. 2021;64(2): 153–155. https://doi.org/10.1002/mus.27261.</w:t>
      </w:r>
    </w:p>
    <w:p w:rsidR="00436FDB" w:rsidRPr="00436FDB" w:rsidRDefault="00436FDB" w:rsidP="00436FDB">
      <w:pPr>
        <w:pStyle w:val="Bibliography"/>
        <w:rPr>
          <w:rFonts w:ascii="Calibri" w:hAnsi="Calibri" w:cs="Calibri"/>
        </w:rPr>
      </w:pPr>
      <w:r w:rsidRPr="00436FDB">
        <w:rPr>
          <w:rFonts w:ascii="Calibri" w:hAnsi="Calibri" w:cs="Calibri"/>
        </w:rPr>
        <w:t xml:space="preserve">33. </w:t>
      </w:r>
      <w:r w:rsidRPr="00436FDB">
        <w:rPr>
          <w:rFonts w:ascii="Calibri" w:hAnsi="Calibri" w:cs="Calibri"/>
        </w:rPr>
        <w:tab/>
        <w:t xml:space="preserve">Stettner GM, Hasselmann O, Tscherter A, Galiart E, Jacquier D, Klein A. Treatment of spinal muscular atrophy with Onasemnogene Abeparvovec in Switzerland: a prospective observational case series study. </w:t>
      </w:r>
      <w:r w:rsidRPr="00436FDB">
        <w:rPr>
          <w:rFonts w:ascii="Calibri" w:hAnsi="Calibri" w:cs="Calibri"/>
          <w:i/>
          <w:iCs/>
        </w:rPr>
        <w:t>BMC Neurology</w:t>
      </w:r>
      <w:r w:rsidRPr="00436FDB">
        <w:rPr>
          <w:rFonts w:ascii="Calibri" w:hAnsi="Calibri" w:cs="Calibri"/>
        </w:rPr>
        <w:t>. 2023;23(1). https://doi.org/10.1186/s12883-023-03133-6.</w:t>
      </w:r>
    </w:p>
    <w:p w:rsidR="00436FDB" w:rsidRDefault="006458DA">
      <w:r>
        <w:fldChar w:fldCharType="end"/>
      </w:r>
    </w:p>
    <w:sectPr w:rsidR="00436FDB" w:rsidSect="003B716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9"/>
  <w:proofState w:spelling="clean" w:grammar="clean"/>
  <w:defaultTabStop w:val="720"/>
  <w:characterSpacingControl w:val="doNotCompress"/>
  <w:compat/>
  <w:rsids>
    <w:rsidRoot w:val="00F01AB4"/>
    <w:rsid w:val="00192CDB"/>
    <w:rsid w:val="00244E23"/>
    <w:rsid w:val="00325BA7"/>
    <w:rsid w:val="003B716B"/>
    <w:rsid w:val="00436FDB"/>
    <w:rsid w:val="006458DA"/>
    <w:rsid w:val="007146E2"/>
    <w:rsid w:val="0072739D"/>
    <w:rsid w:val="007A74EB"/>
    <w:rsid w:val="00F01AB4"/>
    <w:rsid w:val="00FE306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16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1AB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92C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2CDB"/>
    <w:rPr>
      <w:rFonts w:ascii="Tahoma" w:hAnsi="Tahoma" w:cs="Tahoma"/>
      <w:sz w:val="16"/>
      <w:szCs w:val="16"/>
    </w:rPr>
  </w:style>
  <w:style w:type="paragraph" w:styleId="Bibliography">
    <w:name w:val="Bibliography"/>
    <w:basedOn w:val="Normal"/>
    <w:next w:val="Normal"/>
    <w:uiPriority w:val="37"/>
    <w:unhideWhenUsed/>
    <w:rsid w:val="00436FDB"/>
    <w:pPr>
      <w:tabs>
        <w:tab w:val="left" w:pos="504"/>
      </w:tabs>
      <w:spacing w:after="240" w:line="240" w:lineRule="auto"/>
      <w:ind w:left="504" w:hanging="504"/>
    </w:pPr>
  </w:style>
</w:styles>
</file>

<file path=word/webSettings.xml><?xml version="1.0" encoding="utf-8"?>
<w:webSettings xmlns:r="http://schemas.openxmlformats.org/officeDocument/2006/relationships" xmlns:w="http://schemas.openxmlformats.org/wordprocessingml/2006/main">
  <w:divs>
    <w:div w:id="99032462">
      <w:bodyDiv w:val="1"/>
      <w:marLeft w:val="0"/>
      <w:marRight w:val="0"/>
      <w:marTop w:val="0"/>
      <w:marBottom w:val="0"/>
      <w:divBdr>
        <w:top w:val="none" w:sz="0" w:space="0" w:color="auto"/>
        <w:left w:val="none" w:sz="0" w:space="0" w:color="auto"/>
        <w:bottom w:val="none" w:sz="0" w:space="0" w:color="auto"/>
        <w:right w:val="none" w:sz="0" w:space="0" w:color="auto"/>
      </w:divBdr>
    </w:div>
    <w:div w:id="316999518">
      <w:bodyDiv w:val="1"/>
      <w:marLeft w:val="0"/>
      <w:marRight w:val="0"/>
      <w:marTop w:val="0"/>
      <w:marBottom w:val="0"/>
      <w:divBdr>
        <w:top w:val="none" w:sz="0" w:space="0" w:color="auto"/>
        <w:left w:val="none" w:sz="0" w:space="0" w:color="auto"/>
        <w:bottom w:val="none" w:sz="0" w:space="0" w:color="auto"/>
        <w:right w:val="none" w:sz="0" w:space="0" w:color="auto"/>
      </w:divBdr>
    </w:div>
    <w:div w:id="356123138">
      <w:bodyDiv w:val="1"/>
      <w:marLeft w:val="0"/>
      <w:marRight w:val="0"/>
      <w:marTop w:val="0"/>
      <w:marBottom w:val="0"/>
      <w:divBdr>
        <w:top w:val="none" w:sz="0" w:space="0" w:color="auto"/>
        <w:left w:val="none" w:sz="0" w:space="0" w:color="auto"/>
        <w:bottom w:val="none" w:sz="0" w:space="0" w:color="auto"/>
        <w:right w:val="none" w:sz="0" w:space="0" w:color="auto"/>
      </w:divBdr>
    </w:div>
    <w:div w:id="425276013">
      <w:bodyDiv w:val="1"/>
      <w:marLeft w:val="0"/>
      <w:marRight w:val="0"/>
      <w:marTop w:val="0"/>
      <w:marBottom w:val="0"/>
      <w:divBdr>
        <w:top w:val="none" w:sz="0" w:space="0" w:color="auto"/>
        <w:left w:val="none" w:sz="0" w:space="0" w:color="auto"/>
        <w:bottom w:val="none" w:sz="0" w:space="0" w:color="auto"/>
        <w:right w:val="none" w:sz="0" w:space="0" w:color="auto"/>
      </w:divBdr>
    </w:div>
    <w:div w:id="1017806527">
      <w:bodyDiv w:val="1"/>
      <w:marLeft w:val="0"/>
      <w:marRight w:val="0"/>
      <w:marTop w:val="0"/>
      <w:marBottom w:val="0"/>
      <w:divBdr>
        <w:top w:val="none" w:sz="0" w:space="0" w:color="auto"/>
        <w:left w:val="none" w:sz="0" w:space="0" w:color="auto"/>
        <w:bottom w:val="none" w:sz="0" w:space="0" w:color="auto"/>
        <w:right w:val="none" w:sz="0" w:space="0" w:color="auto"/>
      </w:divBdr>
    </w:div>
    <w:div w:id="1097293828">
      <w:bodyDiv w:val="1"/>
      <w:marLeft w:val="0"/>
      <w:marRight w:val="0"/>
      <w:marTop w:val="0"/>
      <w:marBottom w:val="0"/>
      <w:divBdr>
        <w:top w:val="none" w:sz="0" w:space="0" w:color="auto"/>
        <w:left w:val="none" w:sz="0" w:space="0" w:color="auto"/>
        <w:bottom w:val="none" w:sz="0" w:space="0" w:color="auto"/>
        <w:right w:val="none" w:sz="0" w:space="0" w:color="auto"/>
      </w:divBdr>
    </w:div>
    <w:div w:id="1614902345">
      <w:bodyDiv w:val="1"/>
      <w:marLeft w:val="0"/>
      <w:marRight w:val="0"/>
      <w:marTop w:val="0"/>
      <w:marBottom w:val="0"/>
      <w:divBdr>
        <w:top w:val="none" w:sz="0" w:space="0" w:color="auto"/>
        <w:left w:val="none" w:sz="0" w:space="0" w:color="auto"/>
        <w:bottom w:val="none" w:sz="0" w:space="0" w:color="auto"/>
        <w:right w:val="none" w:sz="0" w:space="0" w:color="auto"/>
      </w:divBdr>
    </w:div>
    <w:div w:id="1627736588">
      <w:bodyDiv w:val="1"/>
      <w:marLeft w:val="0"/>
      <w:marRight w:val="0"/>
      <w:marTop w:val="0"/>
      <w:marBottom w:val="0"/>
      <w:divBdr>
        <w:top w:val="none" w:sz="0" w:space="0" w:color="auto"/>
        <w:left w:val="none" w:sz="0" w:space="0" w:color="auto"/>
        <w:bottom w:val="none" w:sz="0" w:space="0" w:color="auto"/>
        <w:right w:val="none" w:sz="0" w:space="0" w:color="auto"/>
      </w:divBdr>
    </w:div>
    <w:div w:id="1668898050">
      <w:bodyDiv w:val="1"/>
      <w:marLeft w:val="0"/>
      <w:marRight w:val="0"/>
      <w:marTop w:val="0"/>
      <w:marBottom w:val="0"/>
      <w:divBdr>
        <w:top w:val="none" w:sz="0" w:space="0" w:color="auto"/>
        <w:left w:val="none" w:sz="0" w:space="0" w:color="auto"/>
        <w:bottom w:val="none" w:sz="0" w:space="0" w:color="auto"/>
        <w:right w:val="none" w:sz="0" w:space="0" w:color="auto"/>
      </w:divBdr>
    </w:div>
    <w:div w:id="1724132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9</Pages>
  <Words>9565</Words>
  <Characters>54525</Characters>
  <Application>Microsoft Office Word</Application>
  <DocSecurity>0</DocSecurity>
  <Lines>454</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ija</dc:creator>
  <cp:lastModifiedBy>Matija</cp:lastModifiedBy>
  <cp:revision>5</cp:revision>
  <dcterms:created xsi:type="dcterms:W3CDTF">2024-07-07T00:15:00Z</dcterms:created>
  <dcterms:modified xsi:type="dcterms:W3CDTF">2025-06-04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20F8Vgt"/&gt;&lt;style id="http://www.zotero.org/styles/vancouver-imperial-college-london"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